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7CB3F4" w14:textId="1A30B617" w:rsidR="00BD5569" w:rsidRDefault="00BD5569" w:rsidP="00E42C15">
      <w:pPr>
        <w:rPr>
          <w:b/>
          <w:color w:val="000000" w:themeColor="text1"/>
        </w:rPr>
      </w:pPr>
      <w:r w:rsidRPr="008958C4">
        <w:rPr>
          <w:b/>
          <w:color w:val="000000" w:themeColor="text1"/>
        </w:rPr>
        <w:t xml:space="preserve">Supplementary Table 1. </w:t>
      </w:r>
      <w:r w:rsidR="00064052">
        <w:rPr>
          <w:b/>
          <w:color w:val="000000" w:themeColor="text1"/>
        </w:rPr>
        <w:t xml:space="preserve"> Numbers and proportions</w:t>
      </w:r>
      <w:r w:rsidR="00064052" w:rsidRPr="008958C4">
        <w:rPr>
          <w:b/>
          <w:color w:val="000000" w:themeColor="text1"/>
        </w:rPr>
        <w:t xml:space="preserve"> </w:t>
      </w:r>
      <w:r w:rsidRPr="008958C4">
        <w:rPr>
          <w:b/>
          <w:color w:val="000000" w:themeColor="text1"/>
        </w:rPr>
        <w:t xml:space="preserve">of </w:t>
      </w:r>
      <w:r w:rsidR="00064052">
        <w:rPr>
          <w:b/>
          <w:color w:val="000000" w:themeColor="text1"/>
        </w:rPr>
        <w:t>participants</w:t>
      </w:r>
      <w:r w:rsidR="00064052" w:rsidRPr="008958C4">
        <w:rPr>
          <w:b/>
          <w:color w:val="000000" w:themeColor="text1"/>
        </w:rPr>
        <w:t xml:space="preserve"> </w:t>
      </w:r>
      <w:r w:rsidRPr="008958C4">
        <w:rPr>
          <w:b/>
          <w:color w:val="000000" w:themeColor="text1"/>
        </w:rPr>
        <w:t xml:space="preserve">with </w:t>
      </w:r>
      <w:r w:rsidR="00E42C15">
        <w:rPr>
          <w:b/>
          <w:color w:val="000000" w:themeColor="text1"/>
        </w:rPr>
        <w:t xml:space="preserve">a </w:t>
      </w:r>
      <w:r>
        <w:rPr>
          <w:b/>
          <w:color w:val="000000" w:themeColor="text1"/>
        </w:rPr>
        <w:t>proforma</w:t>
      </w:r>
      <w:r w:rsidR="00E42C15">
        <w:rPr>
          <w:b/>
          <w:color w:val="000000" w:themeColor="text1"/>
        </w:rPr>
        <w:t xml:space="preserve"> assessment at each</w:t>
      </w:r>
      <w:r w:rsidRPr="008958C4">
        <w:rPr>
          <w:b/>
          <w:color w:val="000000" w:themeColor="text1"/>
        </w:rPr>
        <w:t xml:space="preserve"> timepoint</w:t>
      </w:r>
      <w:r w:rsidR="004F4223">
        <w:rPr>
          <w:b/>
          <w:color w:val="000000" w:themeColor="text1"/>
        </w:rPr>
        <w:t>.</w:t>
      </w:r>
    </w:p>
    <w:p w14:paraId="18FBC6F0" w14:textId="77777777" w:rsidR="00E42C15" w:rsidRPr="008958C4" w:rsidRDefault="00E42C15" w:rsidP="00E42C15">
      <w:pPr>
        <w:rPr>
          <w:b/>
          <w:color w:val="000000" w:themeColor="text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02"/>
        <w:gridCol w:w="2183"/>
      </w:tblGrid>
      <w:tr w:rsidR="00BD5569" w:rsidRPr="008958C4" w14:paraId="2FAE864B" w14:textId="77777777" w:rsidTr="006D341D">
        <w:trPr>
          <w:trHeight w:hRule="exact" w:val="369"/>
          <w:jc w:val="center"/>
        </w:trPr>
        <w:tc>
          <w:tcPr>
            <w:tcW w:w="1602" w:type="dxa"/>
          </w:tcPr>
          <w:p w14:paraId="0C19F76B" w14:textId="00799634" w:rsidR="00BD5569" w:rsidRPr="008958C4" w:rsidRDefault="00DB2777" w:rsidP="00BD5569">
            <w:pPr>
              <w:spacing w:line="480" w:lineRule="auto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Timepoint</w:t>
            </w:r>
          </w:p>
        </w:tc>
        <w:tc>
          <w:tcPr>
            <w:tcW w:w="2183" w:type="dxa"/>
          </w:tcPr>
          <w:p w14:paraId="5B3587FB" w14:textId="59C66240" w:rsidR="00BD5569" w:rsidRPr="008958C4" w:rsidRDefault="00DA47B9" w:rsidP="00064052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N (%)</w:t>
            </w:r>
          </w:p>
        </w:tc>
      </w:tr>
      <w:tr w:rsidR="00BD5569" w:rsidRPr="008958C4" w14:paraId="5A3F63A2" w14:textId="77777777" w:rsidTr="006D341D">
        <w:trPr>
          <w:trHeight w:hRule="exact" w:val="369"/>
          <w:jc w:val="center"/>
        </w:trPr>
        <w:tc>
          <w:tcPr>
            <w:tcW w:w="1602" w:type="dxa"/>
          </w:tcPr>
          <w:p w14:paraId="11ACD3A2" w14:textId="77777777" w:rsidR="00BD5569" w:rsidRPr="006D341D" w:rsidRDefault="00BD5569" w:rsidP="00BD5569">
            <w:pPr>
              <w:spacing w:line="480" w:lineRule="auto"/>
              <w:rPr>
                <w:bCs/>
                <w:color w:val="000000" w:themeColor="text1"/>
              </w:rPr>
            </w:pPr>
            <w:r w:rsidRPr="006D341D">
              <w:rPr>
                <w:bCs/>
                <w:color w:val="000000" w:themeColor="text1"/>
              </w:rPr>
              <w:t>Baseline</w:t>
            </w:r>
          </w:p>
        </w:tc>
        <w:tc>
          <w:tcPr>
            <w:tcW w:w="2183" w:type="dxa"/>
          </w:tcPr>
          <w:p w14:paraId="2E3FA23A" w14:textId="77777777" w:rsidR="00BD5569" w:rsidRPr="008958C4" w:rsidRDefault="00BD5569" w:rsidP="00BD5569">
            <w:pPr>
              <w:spacing w:line="480" w:lineRule="auto"/>
              <w:jc w:val="center"/>
              <w:rPr>
                <w:color w:val="000000" w:themeColor="text1"/>
              </w:rPr>
            </w:pPr>
            <w:r w:rsidRPr="008958C4">
              <w:rPr>
                <w:color w:val="000000" w:themeColor="text1"/>
              </w:rPr>
              <w:t>767 (100.0)</w:t>
            </w:r>
          </w:p>
        </w:tc>
      </w:tr>
      <w:tr w:rsidR="00BD5569" w:rsidRPr="008958C4" w14:paraId="0039E8B5" w14:textId="77777777" w:rsidTr="006D341D">
        <w:trPr>
          <w:trHeight w:hRule="exact" w:val="369"/>
          <w:jc w:val="center"/>
        </w:trPr>
        <w:tc>
          <w:tcPr>
            <w:tcW w:w="1602" w:type="dxa"/>
          </w:tcPr>
          <w:p w14:paraId="4CDE3284" w14:textId="2AB41F8C" w:rsidR="00BD5569" w:rsidRPr="006D341D" w:rsidRDefault="00D37D31" w:rsidP="00BD5569">
            <w:pPr>
              <w:spacing w:line="480" w:lineRule="auto"/>
              <w:rPr>
                <w:bCs/>
                <w:color w:val="000000" w:themeColor="text1"/>
              </w:rPr>
            </w:pPr>
            <w:r w:rsidRPr="006D341D">
              <w:rPr>
                <w:bCs/>
                <w:color w:val="000000" w:themeColor="text1"/>
              </w:rPr>
              <w:t>Six</w:t>
            </w:r>
            <w:r w:rsidR="00BD5569" w:rsidRPr="006D341D">
              <w:rPr>
                <w:bCs/>
                <w:color w:val="000000" w:themeColor="text1"/>
              </w:rPr>
              <w:t>-months</w:t>
            </w:r>
          </w:p>
        </w:tc>
        <w:tc>
          <w:tcPr>
            <w:tcW w:w="2183" w:type="dxa"/>
          </w:tcPr>
          <w:p w14:paraId="0344C4AE" w14:textId="77777777" w:rsidR="00BD5569" w:rsidRPr="008958C4" w:rsidRDefault="00BD5569" w:rsidP="00BD5569">
            <w:pPr>
              <w:spacing w:line="480" w:lineRule="auto"/>
              <w:jc w:val="center"/>
              <w:rPr>
                <w:color w:val="000000" w:themeColor="text1"/>
              </w:rPr>
            </w:pPr>
            <w:r w:rsidRPr="008958C4">
              <w:rPr>
                <w:color w:val="000000" w:themeColor="text1"/>
              </w:rPr>
              <w:t>247 (32.2)</w:t>
            </w:r>
          </w:p>
        </w:tc>
      </w:tr>
      <w:tr w:rsidR="00BD5569" w:rsidRPr="008958C4" w14:paraId="6E1FB20C" w14:textId="77777777" w:rsidTr="006D341D">
        <w:trPr>
          <w:trHeight w:hRule="exact" w:val="369"/>
          <w:jc w:val="center"/>
        </w:trPr>
        <w:tc>
          <w:tcPr>
            <w:tcW w:w="1602" w:type="dxa"/>
          </w:tcPr>
          <w:p w14:paraId="48A122A6" w14:textId="3A59A6F2" w:rsidR="00BD5569" w:rsidRPr="006D341D" w:rsidRDefault="00D37D31" w:rsidP="00BD5569">
            <w:pPr>
              <w:spacing w:line="480" w:lineRule="auto"/>
              <w:rPr>
                <w:bCs/>
                <w:color w:val="000000" w:themeColor="text1"/>
              </w:rPr>
            </w:pPr>
            <w:r w:rsidRPr="006D341D">
              <w:rPr>
                <w:bCs/>
                <w:color w:val="000000" w:themeColor="text1"/>
              </w:rPr>
              <w:t>One</w:t>
            </w:r>
            <w:r w:rsidR="00BD5569" w:rsidRPr="006D341D">
              <w:rPr>
                <w:bCs/>
                <w:color w:val="000000" w:themeColor="text1"/>
              </w:rPr>
              <w:t>-year</w:t>
            </w:r>
          </w:p>
        </w:tc>
        <w:tc>
          <w:tcPr>
            <w:tcW w:w="2183" w:type="dxa"/>
          </w:tcPr>
          <w:p w14:paraId="68BB224C" w14:textId="77777777" w:rsidR="00BD5569" w:rsidRPr="008958C4" w:rsidRDefault="00BD5569" w:rsidP="00BD5569">
            <w:pPr>
              <w:spacing w:line="480" w:lineRule="auto"/>
              <w:jc w:val="center"/>
              <w:rPr>
                <w:color w:val="000000" w:themeColor="text1"/>
              </w:rPr>
            </w:pPr>
            <w:r w:rsidRPr="008958C4">
              <w:rPr>
                <w:color w:val="000000" w:themeColor="text1"/>
              </w:rPr>
              <w:t>275 (35.5)</w:t>
            </w:r>
          </w:p>
        </w:tc>
      </w:tr>
      <w:tr w:rsidR="00BD5569" w:rsidRPr="008958C4" w14:paraId="75BC20B2" w14:textId="77777777" w:rsidTr="006D341D">
        <w:trPr>
          <w:trHeight w:hRule="exact" w:val="369"/>
          <w:jc w:val="center"/>
        </w:trPr>
        <w:tc>
          <w:tcPr>
            <w:tcW w:w="1602" w:type="dxa"/>
          </w:tcPr>
          <w:p w14:paraId="50FE5A8A" w14:textId="1C6664A3" w:rsidR="00BD5569" w:rsidRPr="006D341D" w:rsidRDefault="00D37D31" w:rsidP="00BD5569">
            <w:pPr>
              <w:spacing w:line="480" w:lineRule="auto"/>
              <w:rPr>
                <w:bCs/>
                <w:color w:val="000000" w:themeColor="text1"/>
              </w:rPr>
            </w:pPr>
            <w:r w:rsidRPr="006D341D">
              <w:rPr>
                <w:bCs/>
                <w:color w:val="000000" w:themeColor="text1"/>
              </w:rPr>
              <w:t>Two</w:t>
            </w:r>
            <w:r w:rsidR="00BD5569" w:rsidRPr="006D341D">
              <w:rPr>
                <w:bCs/>
                <w:color w:val="000000" w:themeColor="text1"/>
              </w:rPr>
              <w:t>-years</w:t>
            </w:r>
          </w:p>
        </w:tc>
        <w:tc>
          <w:tcPr>
            <w:tcW w:w="2183" w:type="dxa"/>
          </w:tcPr>
          <w:p w14:paraId="48E4346D" w14:textId="77777777" w:rsidR="00BD5569" w:rsidRPr="008958C4" w:rsidRDefault="00BD5569" w:rsidP="00BD5569">
            <w:pPr>
              <w:spacing w:line="480" w:lineRule="auto"/>
              <w:jc w:val="center"/>
              <w:rPr>
                <w:color w:val="000000" w:themeColor="text1"/>
              </w:rPr>
            </w:pPr>
            <w:r w:rsidRPr="008958C4">
              <w:rPr>
                <w:color w:val="000000" w:themeColor="text1"/>
              </w:rPr>
              <w:t>236 (30.8)</w:t>
            </w:r>
          </w:p>
        </w:tc>
      </w:tr>
      <w:tr w:rsidR="00BD5569" w:rsidRPr="008958C4" w14:paraId="1F1F708D" w14:textId="77777777" w:rsidTr="006D341D">
        <w:trPr>
          <w:trHeight w:hRule="exact" w:val="369"/>
          <w:jc w:val="center"/>
        </w:trPr>
        <w:tc>
          <w:tcPr>
            <w:tcW w:w="1602" w:type="dxa"/>
          </w:tcPr>
          <w:p w14:paraId="4D3F4A78" w14:textId="1F2F8913" w:rsidR="00BD5569" w:rsidRPr="006D341D" w:rsidRDefault="00D37D31" w:rsidP="00BD5569">
            <w:pPr>
              <w:spacing w:line="480" w:lineRule="auto"/>
              <w:rPr>
                <w:bCs/>
                <w:color w:val="000000" w:themeColor="text1"/>
              </w:rPr>
            </w:pPr>
            <w:r w:rsidRPr="006D341D">
              <w:rPr>
                <w:bCs/>
                <w:color w:val="000000" w:themeColor="text1"/>
              </w:rPr>
              <w:t>Three</w:t>
            </w:r>
            <w:r w:rsidR="00BD5569" w:rsidRPr="006D341D">
              <w:rPr>
                <w:bCs/>
                <w:color w:val="000000" w:themeColor="text1"/>
              </w:rPr>
              <w:t>-years</w:t>
            </w:r>
          </w:p>
        </w:tc>
        <w:tc>
          <w:tcPr>
            <w:tcW w:w="2183" w:type="dxa"/>
          </w:tcPr>
          <w:p w14:paraId="1018B689" w14:textId="77777777" w:rsidR="00BD5569" w:rsidRPr="008958C4" w:rsidRDefault="00BD5569" w:rsidP="00BD5569">
            <w:pPr>
              <w:spacing w:line="480" w:lineRule="auto"/>
              <w:jc w:val="center"/>
              <w:rPr>
                <w:color w:val="000000" w:themeColor="text1"/>
              </w:rPr>
            </w:pPr>
            <w:r w:rsidRPr="008958C4">
              <w:rPr>
                <w:color w:val="000000" w:themeColor="text1"/>
              </w:rPr>
              <w:t>170 (22.2)</w:t>
            </w:r>
          </w:p>
        </w:tc>
      </w:tr>
      <w:tr w:rsidR="00BD5569" w:rsidRPr="008958C4" w14:paraId="7425A0E3" w14:textId="77777777" w:rsidTr="006D341D">
        <w:trPr>
          <w:trHeight w:hRule="exact" w:val="369"/>
          <w:jc w:val="center"/>
        </w:trPr>
        <w:tc>
          <w:tcPr>
            <w:tcW w:w="1602" w:type="dxa"/>
          </w:tcPr>
          <w:p w14:paraId="142D8F57" w14:textId="7DAA58CB" w:rsidR="00BD5569" w:rsidRPr="006D341D" w:rsidRDefault="00D37D31" w:rsidP="00BD5569">
            <w:pPr>
              <w:spacing w:line="480" w:lineRule="auto"/>
              <w:rPr>
                <w:bCs/>
                <w:color w:val="000000" w:themeColor="text1"/>
              </w:rPr>
            </w:pPr>
            <w:r w:rsidRPr="006D341D">
              <w:rPr>
                <w:bCs/>
                <w:color w:val="000000" w:themeColor="text1"/>
              </w:rPr>
              <w:t>Four</w:t>
            </w:r>
            <w:r w:rsidR="00BD5569" w:rsidRPr="006D341D">
              <w:rPr>
                <w:bCs/>
                <w:color w:val="000000" w:themeColor="text1"/>
              </w:rPr>
              <w:t>-years</w:t>
            </w:r>
          </w:p>
        </w:tc>
        <w:tc>
          <w:tcPr>
            <w:tcW w:w="2183" w:type="dxa"/>
          </w:tcPr>
          <w:p w14:paraId="32E0C656" w14:textId="77777777" w:rsidR="00BD5569" w:rsidRPr="008958C4" w:rsidRDefault="00BD5569" w:rsidP="00BD5569">
            <w:pPr>
              <w:spacing w:line="480" w:lineRule="auto"/>
              <w:jc w:val="center"/>
              <w:rPr>
                <w:color w:val="000000" w:themeColor="text1"/>
              </w:rPr>
            </w:pPr>
            <w:r w:rsidRPr="008958C4">
              <w:rPr>
                <w:color w:val="000000" w:themeColor="text1"/>
              </w:rPr>
              <w:t>112 (14.6)</w:t>
            </w:r>
          </w:p>
        </w:tc>
      </w:tr>
      <w:tr w:rsidR="00BD5569" w:rsidRPr="008958C4" w14:paraId="465C1F2D" w14:textId="77777777" w:rsidTr="006D341D">
        <w:trPr>
          <w:trHeight w:hRule="exact" w:val="369"/>
          <w:jc w:val="center"/>
        </w:trPr>
        <w:tc>
          <w:tcPr>
            <w:tcW w:w="1602" w:type="dxa"/>
          </w:tcPr>
          <w:p w14:paraId="629A27E3" w14:textId="0B1D5B1C" w:rsidR="00BD5569" w:rsidRPr="006D341D" w:rsidRDefault="00D37D31" w:rsidP="00BD5569">
            <w:pPr>
              <w:spacing w:line="480" w:lineRule="auto"/>
              <w:rPr>
                <w:bCs/>
                <w:color w:val="000000" w:themeColor="text1"/>
              </w:rPr>
            </w:pPr>
            <w:r w:rsidRPr="006D341D">
              <w:rPr>
                <w:bCs/>
                <w:color w:val="000000" w:themeColor="text1"/>
              </w:rPr>
              <w:t>Five</w:t>
            </w:r>
            <w:r w:rsidR="00BD5569" w:rsidRPr="006D341D">
              <w:rPr>
                <w:bCs/>
                <w:color w:val="000000" w:themeColor="text1"/>
              </w:rPr>
              <w:t>-years</w:t>
            </w:r>
          </w:p>
        </w:tc>
        <w:tc>
          <w:tcPr>
            <w:tcW w:w="2183" w:type="dxa"/>
          </w:tcPr>
          <w:p w14:paraId="4EF92062" w14:textId="77777777" w:rsidR="00BD5569" w:rsidRPr="008958C4" w:rsidRDefault="00BD5569" w:rsidP="00BD5569">
            <w:pPr>
              <w:spacing w:line="480" w:lineRule="auto"/>
              <w:jc w:val="center"/>
              <w:rPr>
                <w:color w:val="000000" w:themeColor="text1"/>
              </w:rPr>
            </w:pPr>
            <w:r w:rsidRPr="008958C4">
              <w:rPr>
                <w:color w:val="000000" w:themeColor="text1"/>
              </w:rPr>
              <w:t>59 (7.7)</w:t>
            </w:r>
          </w:p>
        </w:tc>
      </w:tr>
    </w:tbl>
    <w:p w14:paraId="4F36E81F" w14:textId="0C0C7928" w:rsidR="00BD5569" w:rsidRDefault="00BD5569" w:rsidP="00F96E5D">
      <w:pPr>
        <w:rPr>
          <w:b/>
        </w:rPr>
      </w:pPr>
    </w:p>
    <w:p w14:paraId="5590A43C" w14:textId="4E9AA623" w:rsidR="00DA47B9" w:rsidRDefault="00DA47B9" w:rsidP="00F96E5D">
      <w:pPr>
        <w:rPr>
          <w:b/>
        </w:rPr>
      </w:pPr>
      <w:r>
        <w:rPr>
          <w:b/>
        </w:rPr>
        <w:t>Supplementary Table 2. Distribution of timepoints across participants.</w:t>
      </w:r>
    </w:p>
    <w:p w14:paraId="1DE45F97" w14:textId="49ED4EA9" w:rsidR="00DA47B9" w:rsidRDefault="00DA47B9" w:rsidP="00F96E5D">
      <w:pPr>
        <w:rPr>
          <w:b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90"/>
        <w:gridCol w:w="2183"/>
      </w:tblGrid>
      <w:tr w:rsidR="00DA47B9" w14:paraId="393DCB51" w14:textId="77777777" w:rsidTr="00212A88">
        <w:trPr>
          <w:jc w:val="center"/>
        </w:trPr>
        <w:tc>
          <w:tcPr>
            <w:tcW w:w="2590" w:type="dxa"/>
          </w:tcPr>
          <w:p w14:paraId="20CBEFD4" w14:textId="77777777" w:rsidR="00DA47B9" w:rsidRDefault="00DA47B9" w:rsidP="00586E40">
            <w:pPr>
              <w:rPr>
                <w:b/>
              </w:rPr>
            </w:pPr>
            <w:r>
              <w:rPr>
                <w:b/>
              </w:rPr>
              <w:t>Number of timepoints</w:t>
            </w:r>
          </w:p>
        </w:tc>
        <w:tc>
          <w:tcPr>
            <w:tcW w:w="2183" w:type="dxa"/>
          </w:tcPr>
          <w:p w14:paraId="4ABC6A10" w14:textId="3F8D7E71" w:rsidR="00DA47B9" w:rsidRDefault="00212A88" w:rsidP="006D341D">
            <w:pPr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</w:tr>
      <w:tr w:rsidR="00DA47B9" w14:paraId="256A757B" w14:textId="77777777" w:rsidTr="00212A88">
        <w:trPr>
          <w:jc w:val="center"/>
        </w:trPr>
        <w:tc>
          <w:tcPr>
            <w:tcW w:w="2590" w:type="dxa"/>
          </w:tcPr>
          <w:p w14:paraId="3C161FA3" w14:textId="77777777" w:rsidR="00DA47B9" w:rsidRPr="006D341D" w:rsidRDefault="00DA47B9" w:rsidP="00586E40">
            <w:pPr>
              <w:rPr>
                <w:bCs/>
              </w:rPr>
            </w:pPr>
            <w:r w:rsidRPr="006D341D">
              <w:rPr>
                <w:bCs/>
              </w:rPr>
              <w:t>One</w:t>
            </w:r>
          </w:p>
        </w:tc>
        <w:tc>
          <w:tcPr>
            <w:tcW w:w="2183" w:type="dxa"/>
          </w:tcPr>
          <w:p w14:paraId="37C8978B" w14:textId="7B052C17" w:rsidR="00DA47B9" w:rsidRPr="006D341D" w:rsidRDefault="00212A88" w:rsidP="006D341D">
            <w:pPr>
              <w:jc w:val="center"/>
              <w:rPr>
                <w:bCs/>
              </w:rPr>
            </w:pPr>
            <w:r w:rsidRPr="006D341D">
              <w:rPr>
                <w:bCs/>
              </w:rPr>
              <w:t>302 (39.4)</w:t>
            </w:r>
          </w:p>
        </w:tc>
      </w:tr>
      <w:tr w:rsidR="00DA47B9" w14:paraId="1C70148D" w14:textId="77777777" w:rsidTr="00212A88">
        <w:trPr>
          <w:jc w:val="center"/>
        </w:trPr>
        <w:tc>
          <w:tcPr>
            <w:tcW w:w="2590" w:type="dxa"/>
          </w:tcPr>
          <w:p w14:paraId="0029BC31" w14:textId="77777777" w:rsidR="00DA47B9" w:rsidRPr="006D341D" w:rsidRDefault="00DA47B9" w:rsidP="00586E40">
            <w:pPr>
              <w:rPr>
                <w:bCs/>
              </w:rPr>
            </w:pPr>
            <w:r w:rsidRPr="006D341D">
              <w:rPr>
                <w:bCs/>
              </w:rPr>
              <w:t>Two</w:t>
            </w:r>
          </w:p>
        </w:tc>
        <w:tc>
          <w:tcPr>
            <w:tcW w:w="2183" w:type="dxa"/>
          </w:tcPr>
          <w:p w14:paraId="5C25425F" w14:textId="0CE12BD8" w:rsidR="00DA47B9" w:rsidRPr="006D341D" w:rsidRDefault="00212A88" w:rsidP="006D341D">
            <w:pPr>
              <w:jc w:val="center"/>
              <w:rPr>
                <w:bCs/>
              </w:rPr>
            </w:pPr>
            <w:r w:rsidRPr="006D341D">
              <w:rPr>
                <w:bCs/>
              </w:rPr>
              <w:t>182 (23.7)</w:t>
            </w:r>
          </w:p>
        </w:tc>
      </w:tr>
      <w:tr w:rsidR="00DA47B9" w14:paraId="10D2D3B9" w14:textId="77777777" w:rsidTr="00212A88">
        <w:trPr>
          <w:jc w:val="center"/>
        </w:trPr>
        <w:tc>
          <w:tcPr>
            <w:tcW w:w="2590" w:type="dxa"/>
          </w:tcPr>
          <w:p w14:paraId="12D12584" w14:textId="77777777" w:rsidR="00DA47B9" w:rsidRPr="006D341D" w:rsidRDefault="00DA47B9" w:rsidP="00586E40">
            <w:pPr>
              <w:rPr>
                <w:bCs/>
              </w:rPr>
            </w:pPr>
            <w:r w:rsidRPr="006D341D">
              <w:rPr>
                <w:bCs/>
              </w:rPr>
              <w:t>Three</w:t>
            </w:r>
          </w:p>
        </w:tc>
        <w:tc>
          <w:tcPr>
            <w:tcW w:w="2183" w:type="dxa"/>
          </w:tcPr>
          <w:p w14:paraId="7C98E695" w14:textId="6F61891D" w:rsidR="00DA47B9" w:rsidRPr="006D341D" w:rsidRDefault="00212A88" w:rsidP="006D341D">
            <w:pPr>
              <w:jc w:val="center"/>
              <w:rPr>
                <w:bCs/>
              </w:rPr>
            </w:pPr>
            <w:r w:rsidRPr="006D341D">
              <w:rPr>
                <w:bCs/>
              </w:rPr>
              <w:t>110 (14.3)</w:t>
            </w:r>
          </w:p>
        </w:tc>
      </w:tr>
      <w:tr w:rsidR="00DA47B9" w14:paraId="700BF7B8" w14:textId="77777777" w:rsidTr="00212A88">
        <w:trPr>
          <w:jc w:val="center"/>
        </w:trPr>
        <w:tc>
          <w:tcPr>
            <w:tcW w:w="2590" w:type="dxa"/>
          </w:tcPr>
          <w:p w14:paraId="031121C6" w14:textId="77777777" w:rsidR="00DA47B9" w:rsidRPr="006D341D" w:rsidRDefault="00DA47B9" w:rsidP="00586E40">
            <w:pPr>
              <w:rPr>
                <w:bCs/>
              </w:rPr>
            </w:pPr>
            <w:r w:rsidRPr="006D341D">
              <w:rPr>
                <w:bCs/>
              </w:rPr>
              <w:t>Four</w:t>
            </w:r>
          </w:p>
        </w:tc>
        <w:tc>
          <w:tcPr>
            <w:tcW w:w="2183" w:type="dxa"/>
          </w:tcPr>
          <w:p w14:paraId="434959EF" w14:textId="24AF87B3" w:rsidR="00DA47B9" w:rsidRPr="006D341D" w:rsidRDefault="00212A88" w:rsidP="006D341D">
            <w:pPr>
              <w:jc w:val="center"/>
              <w:rPr>
                <w:bCs/>
              </w:rPr>
            </w:pPr>
            <w:r w:rsidRPr="006D341D">
              <w:rPr>
                <w:bCs/>
              </w:rPr>
              <w:t>64 (8.3)</w:t>
            </w:r>
          </w:p>
        </w:tc>
      </w:tr>
      <w:tr w:rsidR="00DA47B9" w14:paraId="781EB0BA" w14:textId="77777777" w:rsidTr="00212A88">
        <w:trPr>
          <w:jc w:val="center"/>
        </w:trPr>
        <w:tc>
          <w:tcPr>
            <w:tcW w:w="2590" w:type="dxa"/>
          </w:tcPr>
          <w:p w14:paraId="162B5325" w14:textId="77777777" w:rsidR="00DA47B9" w:rsidRPr="006D341D" w:rsidRDefault="00DA47B9" w:rsidP="00586E40">
            <w:pPr>
              <w:rPr>
                <w:bCs/>
              </w:rPr>
            </w:pPr>
            <w:r w:rsidRPr="006D341D">
              <w:rPr>
                <w:bCs/>
              </w:rPr>
              <w:t>Five</w:t>
            </w:r>
          </w:p>
        </w:tc>
        <w:tc>
          <w:tcPr>
            <w:tcW w:w="2183" w:type="dxa"/>
          </w:tcPr>
          <w:p w14:paraId="17216B51" w14:textId="5F5E18BB" w:rsidR="00DA47B9" w:rsidRPr="006D341D" w:rsidRDefault="00212A88" w:rsidP="006D341D">
            <w:pPr>
              <w:jc w:val="center"/>
              <w:rPr>
                <w:bCs/>
              </w:rPr>
            </w:pPr>
            <w:r w:rsidRPr="006D341D">
              <w:rPr>
                <w:bCs/>
              </w:rPr>
              <w:t>60 (7.8)</w:t>
            </w:r>
          </w:p>
        </w:tc>
      </w:tr>
      <w:tr w:rsidR="00DA47B9" w14:paraId="0AB982FF" w14:textId="77777777" w:rsidTr="00212A88">
        <w:trPr>
          <w:jc w:val="center"/>
        </w:trPr>
        <w:tc>
          <w:tcPr>
            <w:tcW w:w="2590" w:type="dxa"/>
          </w:tcPr>
          <w:p w14:paraId="4C6ED983" w14:textId="77777777" w:rsidR="00DA47B9" w:rsidRPr="006D341D" w:rsidRDefault="00DA47B9" w:rsidP="00586E40">
            <w:pPr>
              <w:rPr>
                <w:bCs/>
              </w:rPr>
            </w:pPr>
            <w:r w:rsidRPr="006D341D">
              <w:rPr>
                <w:bCs/>
              </w:rPr>
              <w:t>Six</w:t>
            </w:r>
          </w:p>
        </w:tc>
        <w:tc>
          <w:tcPr>
            <w:tcW w:w="2183" w:type="dxa"/>
          </w:tcPr>
          <w:p w14:paraId="539B5FDD" w14:textId="327E002D" w:rsidR="00DA47B9" w:rsidRPr="006D341D" w:rsidRDefault="00212A88" w:rsidP="006D341D">
            <w:pPr>
              <w:jc w:val="center"/>
              <w:rPr>
                <w:bCs/>
              </w:rPr>
            </w:pPr>
            <w:r w:rsidRPr="006D341D">
              <w:rPr>
                <w:bCs/>
              </w:rPr>
              <w:t>29 (3.8)</w:t>
            </w:r>
          </w:p>
        </w:tc>
      </w:tr>
      <w:tr w:rsidR="00DA47B9" w14:paraId="49AA8884" w14:textId="77777777" w:rsidTr="00212A88">
        <w:trPr>
          <w:jc w:val="center"/>
        </w:trPr>
        <w:tc>
          <w:tcPr>
            <w:tcW w:w="2590" w:type="dxa"/>
          </w:tcPr>
          <w:p w14:paraId="09E31EB9" w14:textId="77777777" w:rsidR="00DA47B9" w:rsidRPr="006D341D" w:rsidRDefault="00DA47B9" w:rsidP="00586E40">
            <w:pPr>
              <w:rPr>
                <w:bCs/>
              </w:rPr>
            </w:pPr>
            <w:r w:rsidRPr="006D341D">
              <w:rPr>
                <w:bCs/>
              </w:rPr>
              <w:t>Seven</w:t>
            </w:r>
          </w:p>
        </w:tc>
        <w:tc>
          <w:tcPr>
            <w:tcW w:w="2183" w:type="dxa"/>
          </w:tcPr>
          <w:p w14:paraId="691E4784" w14:textId="15C62E9A" w:rsidR="00DA47B9" w:rsidRPr="006D341D" w:rsidRDefault="00212A88" w:rsidP="006D341D">
            <w:pPr>
              <w:jc w:val="center"/>
              <w:rPr>
                <w:bCs/>
              </w:rPr>
            </w:pPr>
            <w:r w:rsidRPr="006D341D">
              <w:rPr>
                <w:bCs/>
              </w:rPr>
              <w:t>20 (2.6)</w:t>
            </w:r>
          </w:p>
        </w:tc>
      </w:tr>
    </w:tbl>
    <w:p w14:paraId="2FEF84BC" w14:textId="12C3E3E3" w:rsidR="00DA47B9" w:rsidRDefault="00DA47B9" w:rsidP="00F96E5D">
      <w:pPr>
        <w:rPr>
          <w:b/>
        </w:rPr>
      </w:pPr>
    </w:p>
    <w:p w14:paraId="000A28CD" w14:textId="77777777" w:rsidR="00DA47B9" w:rsidRDefault="00DA47B9" w:rsidP="00F96E5D">
      <w:pPr>
        <w:rPr>
          <w:b/>
        </w:rPr>
      </w:pPr>
    </w:p>
    <w:p w14:paraId="283D7089" w14:textId="77777777" w:rsidR="00DA47B9" w:rsidRDefault="00DA47B9" w:rsidP="00F96E5D">
      <w:pPr>
        <w:rPr>
          <w:b/>
        </w:rPr>
      </w:pPr>
    </w:p>
    <w:p w14:paraId="2A474AC7" w14:textId="77777777" w:rsidR="00DA47B9" w:rsidRDefault="00DA47B9" w:rsidP="00F96E5D">
      <w:pPr>
        <w:rPr>
          <w:b/>
        </w:rPr>
      </w:pPr>
    </w:p>
    <w:p w14:paraId="5F8FA0C0" w14:textId="53168AD8" w:rsidR="00BD5569" w:rsidRDefault="00BD5569" w:rsidP="00F96E5D">
      <w:pPr>
        <w:rPr>
          <w:b/>
        </w:rPr>
      </w:pPr>
    </w:p>
    <w:p w14:paraId="22D96B3E" w14:textId="09F3FD26" w:rsidR="00212A88" w:rsidRDefault="00212A88" w:rsidP="00F96E5D">
      <w:pPr>
        <w:rPr>
          <w:b/>
        </w:rPr>
      </w:pPr>
    </w:p>
    <w:p w14:paraId="70434330" w14:textId="5F7584F7" w:rsidR="00212A88" w:rsidRDefault="00212A88" w:rsidP="00F96E5D">
      <w:pPr>
        <w:rPr>
          <w:b/>
        </w:rPr>
      </w:pPr>
    </w:p>
    <w:p w14:paraId="3A7AF3BD" w14:textId="19E564BE" w:rsidR="00212A88" w:rsidRDefault="00212A88" w:rsidP="00F96E5D">
      <w:pPr>
        <w:rPr>
          <w:b/>
        </w:rPr>
      </w:pPr>
    </w:p>
    <w:p w14:paraId="105680A7" w14:textId="61923FE9" w:rsidR="00212A88" w:rsidRDefault="00212A88" w:rsidP="00F96E5D">
      <w:pPr>
        <w:rPr>
          <w:b/>
        </w:rPr>
      </w:pPr>
    </w:p>
    <w:p w14:paraId="42AAC528" w14:textId="2C5A5E82" w:rsidR="00212A88" w:rsidRDefault="00212A88" w:rsidP="00F96E5D">
      <w:pPr>
        <w:rPr>
          <w:b/>
        </w:rPr>
      </w:pPr>
    </w:p>
    <w:p w14:paraId="21E865F0" w14:textId="6B9B7151" w:rsidR="00212A88" w:rsidRDefault="00212A88" w:rsidP="00F96E5D">
      <w:pPr>
        <w:rPr>
          <w:b/>
        </w:rPr>
      </w:pPr>
    </w:p>
    <w:p w14:paraId="4557150E" w14:textId="38CF91D4" w:rsidR="00212A88" w:rsidRDefault="00212A88" w:rsidP="00F96E5D">
      <w:pPr>
        <w:rPr>
          <w:b/>
        </w:rPr>
      </w:pPr>
    </w:p>
    <w:p w14:paraId="0E1A4065" w14:textId="3D17E6AB" w:rsidR="00212A88" w:rsidRDefault="00212A88" w:rsidP="00F96E5D">
      <w:pPr>
        <w:rPr>
          <w:b/>
        </w:rPr>
      </w:pPr>
    </w:p>
    <w:p w14:paraId="58F8F527" w14:textId="61E1BA80" w:rsidR="00212A88" w:rsidRDefault="00212A88" w:rsidP="00F96E5D">
      <w:pPr>
        <w:rPr>
          <w:b/>
        </w:rPr>
      </w:pPr>
    </w:p>
    <w:p w14:paraId="2BBC9878" w14:textId="7D31F082" w:rsidR="00212A88" w:rsidRDefault="00212A88" w:rsidP="00F96E5D">
      <w:pPr>
        <w:rPr>
          <w:b/>
        </w:rPr>
      </w:pPr>
    </w:p>
    <w:p w14:paraId="7FE49EEA" w14:textId="00B1623C" w:rsidR="00212A88" w:rsidRDefault="00212A88" w:rsidP="00F96E5D">
      <w:pPr>
        <w:rPr>
          <w:b/>
        </w:rPr>
      </w:pPr>
    </w:p>
    <w:p w14:paraId="30124894" w14:textId="487712C2" w:rsidR="00212A88" w:rsidRDefault="00212A88" w:rsidP="00F96E5D">
      <w:pPr>
        <w:rPr>
          <w:b/>
        </w:rPr>
      </w:pPr>
    </w:p>
    <w:p w14:paraId="1B177C46" w14:textId="6F0758DA" w:rsidR="00212A88" w:rsidRDefault="00212A88" w:rsidP="00F96E5D">
      <w:pPr>
        <w:rPr>
          <w:b/>
        </w:rPr>
      </w:pPr>
    </w:p>
    <w:p w14:paraId="07E891B8" w14:textId="002AF054" w:rsidR="00212A88" w:rsidRDefault="00212A88" w:rsidP="00F96E5D">
      <w:pPr>
        <w:rPr>
          <w:b/>
        </w:rPr>
      </w:pPr>
    </w:p>
    <w:p w14:paraId="0A5267A3" w14:textId="165E96A2" w:rsidR="00212A88" w:rsidRDefault="00212A88" w:rsidP="00F96E5D">
      <w:pPr>
        <w:rPr>
          <w:b/>
        </w:rPr>
      </w:pPr>
    </w:p>
    <w:p w14:paraId="45C59278" w14:textId="23BB507A" w:rsidR="00212A88" w:rsidRDefault="00212A88" w:rsidP="00F96E5D">
      <w:pPr>
        <w:rPr>
          <w:b/>
        </w:rPr>
      </w:pPr>
    </w:p>
    <w:p w14:paraId="640B1589" w14:textId="16E86A5A" w:rsidR="00212A88" w:rsidRDefault="00212A88" w:rsidP="00F96E5D">
      <w:pPr>
        <w:rPr>
          <w:b/>
        </w:rPr>
      </w:pPr>
    </w:p>
    <w:p w14:paraId="6D44ABE0" w14:textId="77777777" w:rsidR="00212A88" w:rsidRDefault="00212A88" w:rsidP="00F96E5D">
      <w:pPr>
        <w:rPr>
          <w:b/>
        </w:rPr>
      </w:pPr>
    </w:p>
    <w:p w14:paraId="1A97F562" w14:textId="2A3766C2" w:rsidR="00212A88" w:rsidRDefault="00212A88" w:rsidP="00F96E5D">
      <w:pPr>
        <w:rPr>
          <w:b/>
        </w:rPr>
      </w:pPr>
    </w:p>
    <w:p w14:paraId="2A6DF812" w14:textId="77777777" w:rsidR="00212A88" w:rsidRDefault="00212A88" w:rsidP="00F96E5D">
      <w:pPr>
        <w:rPr>
          <w:b/>
        </w:rPr>
      </w:pPr>
    </w:p>
    <w:p w14:paraId="3B69D894" w14:textId="3B92C622" w:rsidR="00BD5569" w:rsidRDefault="00BD5569" w:rsidP="00BD5569">
      <w:pPr>
        <w:rPr>
          <w:b/>
        </w:rPr>
      </w:pPr>
      <w:r w:rsidRPr="008958C4">
        <w:rPr>
          <w:b/>
        </w:rPr>
        <w:lastRenderedPageBreak/>
        <w:t xml:space="preserve">Supplementary Table </w:t>
      </w:r>
      <w:r w:rsidR="00212A88">
        <w:rPr>
          <w:b/>
        </w:rPr>
        <w:t>3</w:t>
      </w:r>
      <w:r w:rsidRPr="008958C4">
        <w:rPr>
          <w:b/>
        </w:rPr>
        <w:t xml:space="preserve">. </w:t>
      </w:r>
      <w:r w:rsidR="004F4223">
        <w:rPr>
          <w:b/>
        </w:rPr>
        <w:t>Number and proportions</w:t>
      </w:r>
      <w:r w:rsidR="004F4223" w:rsidRPr="008958C4">
        <w:rPr>
          <w:b/>
        </w:rPr>
        <w:t xml:space="preserve"> </w:t>
      </w:r>
      <w:r w:rsidRPr="008958C4">
        <w:rPr>
          <w:b/>
        </w:rPr>
        <w:t>of missing data for all predictor variables</w:t>
      </w:r>
      <w:r w:rsidR="004F4223">
        <w:rPr>
          <w:b/>
        </w:rPr>
        <w:t>.</w:t>
      </w:r>
    </w:p>
    <w:p w14:paraId="2D1E8AC0" w14:textId="77777777" w:rsidR="00BD5569" w:rsidRDefault="00BD5569" w:rsidP="00BD5569">
      <w:pPr>
        <w:rPr>
          <w:b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14"/>
        <w:gridCol w:w="1890"/>
      </w:tblGrid>
      <w:tr w:rsidR="00BD5569" w14:paraId="1C66429D" w14:textId="77777777" w:rsidTr="006D341D">
        <w:trPr>
          <w:trHeight w:hRule="exact" w:val="369"/>
          <w:jc w:val="center"/>
        </w:trPr>
        <w:tc>
          <w:tcPr>
            <w:tcW w:w="3314" w:type="dxa"/>
          </w:tcPr>
          <w:p w14:paraId="5CFF01E9" w14:textId="77777777" w:rsidR="00BD5569" w:rsidRPr="00E84F67" w:rsidRDefault="00BD5569" w:rsidP="00BD5569">
            <w:pPr>
              <w:rPr>
                <w:b/>
              </w:rPr>
            </w:pPr>
            <w:r w:rsidRPr="00E84F67">
              <w:rPr>
                <w:b/>
              </w:rPr>
              <w:t>Variable</w:t>
            </w:r>
          </w:p>
        </w:tc>
        <w:tc>
          <w:tcPr>
            <w:tcW w:w="1890" w:type="dxa"/>
          </w:tcPr>
          <w:p w14:paraId="3DF934AA" w14:textId="77777777" w:rsidR="00BD5569" w:rsidRPr="00E84F67" w:rsidRDefault="00BD5569" w:rsidP="00BD5569">
            <w:pPr>
              <w:jc w:val="center"/>
              <w:rPr>
                <w:b/>
              </w:rPr>
            </w:pPr>
            <w:r w:rsidRPr="00E84F67">
              <w:rPr>
                <w:b/>
              </w:rPr>
              <w:t>Missing, N (%)</w:t>
            </w:r>
          </w:p>
        </w:tc>
      </w:tr>
      <w:tr w:rsidR="00BD5569" w14:paraId="2388E766" w14:textId="77777777" w:rsidTr="006D341D">
        <w:trPr>
          <w:trHeight w:hRule="exact" w:val="369"/>
          <w:jc w:val="center"/>
        </w:trPr>
        <w:tc>
          <w:tcPr>
            <w:tcW w:w="3314" w:type="dxa"/>
          </w:tcPr>
          <w:p w14:paraId="1A16473F" w14:textId="77777777" w:rsidR="00BD5569" w:rsidRPr="00E84F67" w:rsidRDefault="00BD5569" w:rsidP="00BD5569">
            <w:r w:rsidRPr="00E84F67">
              <w:t>Gender</w:t>
            </w:r>
          </w:p>
        </w:tc>
        <w:tc>
          <w:tcPr>
            <w:tcW w:w="1890" w:type="dxa"/>
          </w:tcPr>
          <w:p w14:paraId="63B7F6EE" w14:textId="77777777" w:rsidR="00BD5569" w:rsidRPr="00E84F67" w:rsidRDefault="00BD5569" w:rsidP="00BD5569">
            <w:pPr>
              <w:jc w:val="center"/>
            </w:pPr>
            <w:r>
              <w:t>0 (0)</w:t>
            </w:r>
          </w:p>
        </w:tc>
      </w:tr>
      <w:tr w:rsidR="00BD5569" w14:paraId="7A621CE4" w14:textId="77777777" w:rsidTr="006D341D">
        <w:trPr>
          <w:trHeight w:hRule="exact" w:val="369"/>
          <w:jc w:val="center"/>
        </w:trPr>
        <w:tc>
          <w:tcPr>
            <w:tcW w:w="3314" w:type="dxa"/>
          </w:tcPr>
          <w:p w14:paraId="5621ECD9" w14:textId="77777777" w:rsidR="00BD5569" w:rsidRPr="00E84F67" w:rsidRDefault="00BD5569" w:rsidP="00BD5569">
            <w:r w:rsidRPr="00E84F67">
              <w:t>Age (baseline)</w:t>
            </w:r>
          </w:p>
        </w:tc>
        <w:tc>
          <w:tcPr>
            <w:tcW w:w="1890" w:type="dxa"/>
          </w:tcPr>
          <w:p w14:paraId="6E8834E5" w14:textId="77777777" w:rsidR="00BD5569" w:rsidRPr="00E84F67" w:rsidRDefault="00BD5569" w:rsidP="00BD5569">
            <w:pPr>
              <w:jc w:val="center"/>
            </w:pPr>
            <w:r w:rsidRPr="00E84F67">
              <w:t>0 (0)</w:t>
            </w:r>
          </w:p>
        </w:tc>
      </w:tr>
      <w:tr w:rsidR="00BD5569" w14:paraId="7B969C23" w14:textId="77777777" w:rsidTr="006D341D">
        <w:trPr>
          <w:trHeight w:hRule="exact" w:val="369"/>
          <w:jc w:val="center"/>
        </w:trPr>
        <w:tc>
          <w:tcPr>
            <w:tcW w:w="3314" w:type="dxa"/>
          </w:tcPr>
          <w:p w14:paraId="20FB3FA8" w14:textId="77777777" w:rsidR="00BD5569" w:rsidRPr="00E84F67" w:rsidRDefault="00BD5569" w:rsidP="00BD5569">
            <w:r w:rsidRPr="00E84F67">
              <w:t>Premorbid IQ</w:t>
            </w:r>
          </w:p>
        </w:tc>
        <w:tc>
          <w:tcPr>
            <w:tcW w:w="1890" w:type="dxa"/>
          </w:tcPr>
          <w:p w14:paraId="61C5C800" w14:textId="77777777" w:rsidR="00BD5569" w:rsidRPr="00E84F67" w:rsidRDefault="00BD5569" w:rsidP="00BD5569">
            <w:pPr>
              <w:jc w:val="center"/>
            </w:pPr>
            <w:r>
              <w:t>57 (7.4)</w:t>
            </w:r>
          </w:p>
        </w:tc>
      </w:tr>
      <w:tr w:rsidR="00BD5569" w14:paraId="736793D7" w14:textId="77777777" w:rsidTr="006D341D">
        <w:trPr>
          <w:trHeight w:hRule="exact" w:val="369"/>
          <w:jc w:val="center"/>
        </w:trPr>
        <w:tc>
          <w:tcPr>
            <w:tcW w:w="3314" w:type="dxa"/>
          </w:tcPr>
          <w:p w14:paraId="5BF0D962" w14:textId="77777777" w:rsidR="00BD5569" w:rsidRPr="00E84F67" w:rsidRDefault="00BD5569" w:rsidP="00BD5569">
            <w:r w:rsidRPr="00E84F67">
              <w:t>BPRS, depressive</w:t>
            </w:r>
          </w:p>
        </w:tc>
        <w:tc>
          <w:tcPr>
            <w:tcW w:w="1890" w:type="dxa"/>
          </w:tcPr>
          <w:p w14:paraId="41D06961" w14:textId="77777777" w:rsidR="00BD5569" w:rsidRPr="00E84F67" w:rsidRDefault="00BD5569" w:rsidP="00BD5569">
            <w:pPr>
              <w:jc w:val="center"/>
            </w:pPr>
            <w:r>
              <w:t>85 (11.1)</w:t>
            </w:r>
          </w:p>
        </w:tc>
      </w:tr>
      <w:tr w:rsidR="00BD5569" w14:paraId="17CE93B3" w14:textId="77777777" w:rsidTr="006D341D">
        <w:trPr>
          <w:trHeight w:hRule="exact" w:val="369"/>
          <w:jc w:val="center"/>
        </w:trPr>
        <w:tc>
          <w:tcPr>
            <w:tcW w:w="3314" w:type="dxa"/>
          </w:tcPr>
          <w:p w14:paraId="679F84A2" w14:textId="77777777" w:rsidR="00BD5569" w:rsidRPr="00E84F67" w:rsidRDefault="00BD5569" w:rsidP="00BD5569">
            <w:r w:rsidRPr="00E84F67">
              <w:t>BPRS, negative</w:t>
            </w:r>
          </w:p>
        </w:tc>
        <w:tc>
          <w:tcPr>
            <w:tcW w:w="1890" w:type="dxa"/>
          </w:tcPr>
          <w:p w14:paraId="6DB0197C" w14:textId="77777777" w:rsidR="00BD5569" w:rsidRPr="00E84F67" w:rsidRDefault="00BD5569" w:rsidP="00BD5569">
            <w:pPr>
              <w:jc w:val="center"/>
            </w:pPr>
            <w:r>
              <w:t>86 (11.2)</w:t>
            </w:r>
          </w:p>
        </w:tc>
      </w:tr>
      <w:tr w:rsidR="00BD5569" w14:paraId="10CB15C0" w14:textId="77777777" w:rsidTr="006D341D">
        <w:trPr>
          <w:trHeight w:hRule="exact" w:val="369"/>
          <w:jc w:val="center"/>
        </w:trPr>
        <w:tc>
          <w:tcPr>
            <w:tcW w:w="3314" w:type="dxa"/>
          </w:tcPr>
          <w:p w14:paraId="6B04F1FF" w14:textId="77777777" w:rsidR="00BD5569" w:rsidRPr="00E84F67" w:rsidRDefault="00BD5569" w:rsidP="00BD5569">
            <w:r w:rsidRPr="00E84F67">
              <w:t xml:space="preserve">BPRS, positive </w:t>
            </w:r>
          </w:p>
        </w:tc>
        <w:tc>
          <w:tcPr>
            <w:tcW w:w="1890" w:type="dxa"/>
          </w:tcPr>
          <w:p w14:paraId="37C4B7C7" w14:textId="77777777" w:rsidR="00BD5569" w:rsidRPr="00E84F67" w:rsidRDefault="00BD5569" w:rsidP="00BD5569">
            <w:pPr>
              <w:jc w:val="center"/>
            </w:pPr>
            <w:r>
              <w:t>84 (11.0)</w:t>
            </w:r>
          </w:p>
        </w:tc>
      </w:tr>
      <w:tr w:rsidR="00BD5569" w14:paraId="3C94E039" w14:textId="77777777" w:rsidTr="006D341D">
        <w:trPr>
          <w:trHeight w:hRule="exact" w:val="369"/>
          <w:jc w:val="center"/>
        </w:trPr>
        <w:tc>
          <w:tcPr>
            <w:tcW w:w="3314" w:type="dxa"/>
          </w:tcPr>
          <w:p w14:paraId="5A0E3307" w14:textId="214EAD45" w:rsidR="00BD5569" w:rsidRPr="00E84F67" w:rsidRDefault="00BD5569" w:rsidP="00BD5569">
            <w:r w:rsidRPr="00E84F67">
              <w:t>BPRS, mani</w:t>
            </w:r>
            <w:r w:rsidR="007F68D8">
              <w:t>c</w:t>
            </w:r>
          </w:p>
        </w:tc>
        <w:tc>
          <w:tcPr>
            <w:tcW w:w="1890" w:type="dxa"/>
          </w:tcPr>
          <w:p w14:paraId="6DC869EF" w14:textId="77777777" w:rsidR="00BD5569" w:rsidRPr="00E84F67" w:rsidRDefault="00BD5569" w:rsidP="00BD5569">
            <w:pPr>
              <w:jc w:val="center"/>
            </w:pPr>
            <w:r>
              <w:t>79 (10.3)</w:t>
            </w:r>
          </w:p>
        </w:tc>
      </w:tr>
      <w:tr w:rsidR="00BD5569" w14:paraId="415156BB" w14:textId="77777777" w:rsidTr="006D341D">
        <w:trPr>
          <w:trHeight w:hRule="exact" w:val="369"/>
          <w:jc w:val="center"/>
        </w:trPr>
        <w:tc>
          <w:tcPr>
            <w:tcW w:w="3314" w:type="dxa"/>
          </w:tcPr>
          <w:p w14:paraId="366AC1D9" w14:textId="77777777" w:rsidR="00BD5569" w:rsidRPr="00E84F67" w:rsidRDefault="00BD5569" w:rsidP="00BD5569">
            <w:pPr>
              <w:rPr>
                <w:b/>
              </w:rPr>
            </w:pPr>
            <w:r w:rsidRPr="00E84F67">
              <w:rPr>
                <w:color w:val="000000" w:themeColor="text1"/>
              </w:rPr>
              <w:t>Processing Speed (TMT-A)</w:t>
            </w:r>
          </w:p>
        </w:tc>
        <w:tc>
          <w:tcPr>
            <w:tcW w:w="1890" w:type="dxa"/>
          </w:tcPr>
          <w:p w14:paraId="389B8530" w14:textId="77777777" w:rsidR="00BD5569" w:rsidRPr="00E84F67" w:rsidRDefault="00BD5569" w:rsidP="00BD5569">
            <w:pPr>
              <w:jc w:val="center"/>
            </w:pPr>
            <w:r>
              <w:t>13 (1.7)</w:t>
            </w:r>
          </w:p>
        </w:tc>
      </w:tr>
      <w:tr w:rsidR="00BD5569" w14:paraId="1B5151FC" w14:textId="77777777" w:rsidTr="006D341D">
        <w:trPr>
          <w:trHeight w:hRule="exact" w:val="369"/>
          <w:jc w:val="center"/>
        </w:trPr>
        <w:tc>
          <w:tcPr>
            <w:tcW w:w="3314" w:type="dxa"/>
          </w:tcPr>
          <w:p w14:paraId="68792B08" w14:textId="77777777" w:rsidR="00BD5569" w:rsidRPr="00E84F67" w:rsidRDefault="00BD5569" w:rsidP="00BD5569">
            <w:pPr>
              <w:rPr>
                <w:b/>
              </w:rPr>
            </w:pPr>
            <w:r w:rsidRPr="00E84F67">
              <w:rPr>
                <w:color w:val="000000" w:themeColor="text1"/>
              </w:rPr>
              <w:t>Cognitive Flexibility (TMT-B)</w:t>
            </w:r>
          </w:p>
        </w:tc>
        <w:tc>
          <w:tcPr>
            <w:tcW w:w="1890" w:type="dxa"/>
          </w:tcPr>
          <w:p w14:paraId="0B74CFB7" w14:textId="77777777" w:rsidR="00BD5569" w:rsidRPr="00E84F67" w:rsidRDefault="00BD5569" w:rsidP="00BD5569">
            <w:pPr>
              <w:jc w:val="center"/>
            </w:pPr>
            <w:r>
              <w:t>18 (2.3)</w:t>
            </w:r>
          </w:p>
        </w:tc>
      </w:tr>
      <w:tr w:rsidR="00BD5569" w14:paraId="18A22FC1" w14:textId="77777777" w:rsidTr="006D341D">
        <w:trPr>
          <w:trHeight w:hRule="exact" w:val="369"/>
          <w:jc w:val="center"/>
        </w:trPr>
        <w:tc>
          <w:tcPr>
            <w:tcW w:w="3314" w:type="dxa"/>
          </w:tcPr>
          <w:p w14:paraId="19C2F45C" w14:textId="77777777" w:rsidR="00BD5569" w:rsidRPr="00E84F67" w:rsidRDefault="00BD5569" w:rsidP="00BD5569">
            <w:pPr>
              <w:rPr>
                <w:b/>
              </w:rPr>
            </w:pPr>
            <w:r w:rsidRPr="00E84F67">
              <w:rPr>
                <w:color w:val="000000" w:themeColor="text1"/>
              </w:rPr>
              <w:t>Verbal Learning (RAVLT-sum)</w:t>
            </w:r>
          </w:p>
        </w:tc>
        <w:tc>
          <w:tcPr>
            <w:tcW w:w="1890" w:type="dxa"/>
          </w:tcPr>
          <w:p w14:paraId="67252FA8" w14:textId="77777777" w:rsidR="00BD5569" w:rsidRPr="00E84F67" w:rsidRDefault="00BD5569" w:rsidP="00BD5569">
            <w:pPr>
              <w:jc w:val="center"/>
            </w:pPr>
            <w:r>
              <w:t>28 (3.7)</w:t>
            </w:r>
          </w:p>
        </w:tc>
      </w:tr>
      <w:tr w:rsidR="00BD5569" w14:paraId="7F667029" w14:textId="77777777" w:rsidTr="006D341D">
        <w:trPr>
          <w:trHeight w:hRule="exact" w:val="369"/>
          <w:jc w:val="center"/>
        </w:trPr>
        <w:tc>
          <w:tcPr>
            <w:tcW w:w="3314" w:type="dxa"/>
          </w:tcPr>
          <w:p w14:paraId="210EABEC" w14:textId="77777777" w:rsidR="00BD5569" w:rsidRPr="00E84F67" w:rsidRDefault="00BD5569" w:rsidP="00BD5569">
            <w:pPr>
              <w:rPr>
                <w:color w:val="000000" w:themeColor="text1"/>
              </w:rPr>
            </w:pPr>
            <w:r w:rsidRPr="00E84F67">
              <w:rPr>
                <w:color w:val="000000" w:themeColor="text1"/>
              </w:rPr>
              <w:t>Verbal Memory (RAVLT-A7)</w:t>
            </w:r>
          </w:p>
        </w:tc>
        <w:tc>
          <w:tcPr>
            <w:tcW w:w="1890" w:type="dxa"/>
          </w:tcPr>
          <w:p w14:paraId="4AE64809" w14:textId="77777777" w:rsidR="00BD5569" w:rsidRPr="00E84F67" w:rsidRDefault="00BD5569" w:rsidP="00BD5569">
            <w:pPr>
              <w:jc w:val="center"/>
            </w:pPr>
            <w:r>
              <w:t>9 (1.2)</w:t>
            </w:r>
          </w:p>
        </w:tc>
      </w:tr>
      <w:tr w:rsidR="00BD5569" w14:paraId="5135CBFF" w14:textId="77777777" w:rsidTr="006D341D">
        <w:trPr>
          <w:trHeight w:hRule="exact" w:val="369"/>
          <w:jc w:val="center"/>
        </w:trPr>
        <w:tc>
          <w:tcPr>
            <w:tcW w:w="3314" w:type="dxa"/>
          </w:tcPr>
          <w:p w14:paraId="17E9CE82" w14:textId="77777777" w:rsidR="00BD5569" w:rsidRPr="00E84F67" w:rsidRDefault="00BD5569" w:rsidP="00BD5569">
            <w:pPr>
              <w:rPr>
                <w:b/>
              </w:rPr>
            </w:pPr>
            <w:r w:rsidRPr="00E84F67">
              <w:rPr>
                <w:color w:val="000000" w:themeColor="text1"/>
              </w:rPr>
              <w:t>Sustained Attention (RVP-A)</w:t>
            </w:r>
          </w:p>
        </w:tc>
        <w:tc>
          <w:tcPr>
            <w:tcW w:w="1890" w:type="dxa"/>
          </w:tcPr>
          <w:p w14:paraId="7FA3FD35" w14:textId="77777777" w:rsidR="00BD5569" w:rsidRPr="00E84F67" w:rsidRDefault="00BD5569" w:rsidP="00BD5569">
            <w:pPr>
              <w:jc w:val="center"/>
            </w:pPr>
            <w:r>
              <w:t>59 (7.7)</w:t>
            </w:r>
          </w:p>
        </w:tc>
      </w:tr>
      <w:tr w:rsidR="00BD5569" w14:paraId="69594488" w14:textId="77777777" w:rsidTr="006D341D">
        <w:trPr>
          <w:trHeight w:hRule="exact" w:val="369"/>
          <w:jc w:val="center"/>
        </w:trPr>
        <w:tc>
          <w:tcPr>
            <w:tcW w:w="3314" w:type="dxa"/>
          </w:tcPr>
          <w:p w14:paraId="17DFC54A" w14:textId="77777777" w:rsidR="00BD5569" w:rsidRPr="00E84F67" w:rsidRDefault="00BD5569" w:rsidP="00BD5569">
            <w:pPr>
              <w:rPr>
                <w:b/>
              </w:rPr>
            </w:pPr>
            <w:r w:rsidRPr="00E84F67">
              <w:rPr>
                <w:color w:val="000000" w:themeColor="text1"/>
              </w:rPr>
              <w:t>Verbal Fluency (COWAT)</w:t>
            </w:r>
          </w:p>
        </w:tc>
        <w:tc>
          <w:tcPr>
            <w:tcW w:w="1890" w:type="dxa"/>
          </w:tcPr>
          <w:p w14:paraId="7EA05E94" w14:textId="77777777" w:rsidR="00BD5569" w:rsidRPr="00E84F67" w:rsidRDefault="00BD5569" w:rsidP="00BD5569">
            <w:pPr>
              <w:jc w:val="center"/>
            </w:pPr>
            <w:r>
              <w:t>12 (1.6)</w:t>
            </w:r>
          </w:p>
        </w:tc>
      </w:tr>
      <w:tr w:rsidR="00BD5569" w14:paraId="4ACB7F90" w14:textId="77777777" w:rsidTr="006D341D">
        <w:trPr>
          <w:trHeight w:hRule="exact" w:val="369"/>
          <w:jc w:val="center"/>
        </w:trPr>
        <w:tc>
          <w:tcPr>
            <w:tcW w:w="3314" w:type="dxa"/>
          </w:tcPr>
          <w:p w14:paraId="20A6FD7C" w14:textId="77777777" w:rsidR="00BD5569" w:rsidRPr="00E84F67" w:rsidRDefault="00BD5569" w:rsidP="00BD5569">
            <w:pPr>
              <w:rPr>
                <w:b/>
              </w:rPr>
            </w:pPr>
            <w:r w:rsidRPr="00E84F67">
              <w:rPr>
                <w:color w:val="000000" w:themeColor="text1"/>
              </w:rPr>
              <w:t>Working Memory (SSP)</w:t>
            </w:r>
          </w:p>
        </w:tc>
        <w:tc>
          <w:tcPr>
            <w:tcW w:w="1890" w:type="dxa"/>
          </w:tcPr>
          <w:p w14:paraId="41573CFD" w14:textId="77777777" w:rsidR="00BD5569" w:rsidRPr="00E84F67" w:rsidRDefault="00BD5569" w:rsidP="00BD5569">
            <w:pPr>
              <w:jc w:val="center"/>
            </w:pPr>
            <w:r>
              <w:t>48 (6.3)</w:t>
            </w:r>
          </w:p>
        </w:tc>
      </w:tr>
      <w:tr w:rsidR="00BD5569" w14:paraId="07515EA2" w14:textId="77777777" w:rsidTr="006D341D">
        <w:trPr>
          <w:trHeight w:hRule="exact" w:val="369"/>
          <w:jc w:val="center"/>
        </w:trPr>
        <w:tc>
          <w:tcPr>
            <w:tcW w:w="3314" w:type="dxa"/>
          </w:tcPr>
          <w:p w14:paraId="7BE9A65A" w14:textId="77777777" w:rsidR="00BD5569" w:rsidRPr="00E84F67" w:rsidRDefault="00BD5569" w:rsidP="00BD5569">
            <w:pPr>
              <w:rPr>
                <w:b/>
              </w:rPr>
            </w:pPr>
            <w:r w:rsidRPr="00E84F67">
              <w:rPr>
                <w:color w:val="000000" w:themeColor="text1"/>
              </w:rPr>
              <w:t>Visuospatial Learning (PAL)</w:t>
            </w:r>
          </w:p>
        </w:tc>
        <w:tc>
          <w:tcPr>
            <w:tcW w:w="1890" w:type="dxa"/>
          </w:tcPr>
          <w:p w14:paraId="4D9FD23D" w14:textId="77777777" w:rsidR="00BD5569" w:rsidRPr="00E84F67" w:rsidRDefault="00BD5569" w:rsidP="00BD5569">
            <w:pPr>
              <w:jc w:val="center"/>
            </w:pPr>
            <w:r>
              <w:t>54 (7.0)</w:t>
            </w:r>
          </w:p>
        </w:tc>
      </w:tr>
      <w:tr w:rsidR="00BD5569" w14:paraId="370A40D6" w14:textId="77777777" w:rsidTr="006D341D">
        <w:trPr>
          <w:trHeight w:hRule="exact" w:val="369"/>
          <w:jc w:val="center"/>
        </w:trPr>
        <w:tc>
          <w:tcPr>
            <w:tcW w:w="3314" w:type="dxa"/>
          </w:tcPr>
          <w:p w14:paraId="57A8129D" w14:textId="77777777" w:rsidR="00BD5569" w:rsidRPr="00E84F67" w:rsidRDefault="00BD5569" w:rsidP="00BD5569">
            <w:pPr>
              <w:rPr>
                <w:b/>
              </w:rPr>
            </w:pPr>
            <w:r w:rsidRPr="00E84F67">
              <w:rPr>
                <w:color w:val="000000" w:themeColor="text1"/>
              </w:rPr>
              <w:t>Set Shifting (IED)</w:t>
            </w:r>
          </w:p>
        </w:tc>
        <w:tc>
          <w:tcPr>
            <w:tcW w:w="1890" w:type="dxa"/>
          </w:tcPr>
          <w:p w14:paraId="65DEFFDA" w14:textId="77777777" w:rsidR="00BD5569" w:rsidRPr="00E84F67" w:rsidRDefault="00BD5569" w:rsidP="00BD5569">
            <w:pPr>
              <w:jc w:val="center"/>
            </w:pPr>
            <w:r>
              <w:t>59 (7.7)</w:t>
            </w:r>
          </w:p>
        </w:tc>
      </w:tr>
    </w:tbl>
    <w:p w14:paraId="1953436D" w14:textId="77777777" w:rsidR="00BD5569" w:rsidRDefault="00BD5569" w:rsidP="00F96E5D">
      <w:pPr>
        <w:rPr>
          <w:b/>
        </w:rPr>
      </w:pPr>
    </w:p>
    <w:p w14:paraId="1B7DCDF0" w14:textId="77777777" w:rsidR="00BD5569" w:rsidRDefault="00BD5569" w:rsidP="00F96E5D">
      <w:pPr>
        <w:rPr>
          <w:b/>
        </w:rPr>
      </w:pPr>
    </w:p>
    <w:p w14:paraId="22ACCEB4" w14:textId="77777777" w:rsidR="00BD5569" w:rsidRDefault="00BD5569" w:rsidP="00F96E5D">
      <w:pPr>
        <w:rPr>
          <w:b/>
        </w:rPr>
      </w:pPr>
    </w:p>
    <w:p w14:paraId="5C000F07" w14:textId="77777777" w:rsidR="00BD5569" w:rsidRDefault="00BD5569" w:rsidP="00F96E5D">
      <w:pPr>
        <w:rPr>
          <w:b/>
        </w:rPr>
      </w:pPr>
    </w:p>
    <w:p w14:paraId="76EC5BF6" w14:textId="77777777" w:rsidR="00BD5569" w:rsidRDefault="00BD5569" w:rsidP="00F96E5D">
      <w:pPr>
        <w:rPr>
          <w:b/>
        </w:rPr>
      </w:pPr>
    </w:p>
    <w:p w14:paraId="158D3324" w14:textId="77777777" w:rsidR="00BD5569" w:rsidRDefault="00BD5569" w:rsidP="00F96E5D">
      <w:pPr>
        <w:rPr>
          <w:b/>
        </w:rPr>
      </w:pPr>
    </w:p>
    <w:p w14:paraId="587DF41C" w14:textId="77777777" w:rsidR="00BD5569" w:rsidRDefault="00BD5569" w:rsidP="00F96E5D">
      <w:pPr>
        <w:rPr>
          <w:b/>
        </w:rPr>
      </w:pPr>
    </w:p>
    <w:p w14:paraId="219C6C87" w14:textId="64EFA446" w:rsidR="00BD5569" w:rsidRDefault="00BD5569" w:rsidP="00F96E5D">
      <w:pPr>
        <w:rPr>
          <w:b/>
        </w:rPr>
        <w:sectPr w:rsidR="00BD5569" w:rsidSect="00BD5569">
          <w:footerReference w:type="even" r:id="rId6"/>
          <w:footerReference w:type="default" r:id="rId7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2E567DD" w14:textId="14C88F80" w:rsidR="0067381E" w:rsidRDefault="0067381E" w:rsidP="0067381E">
      <w:pPr>
        <w:rPr>
          <w:b/>
        </w:rPr>
      </w:pPr>
      <w:r>
        <w:rPr>
          <w:b/>
        </w:rPr>
        <w:lastRenderedPageBreak/>
        <w:t xml:space="preserve">Supplementary Table </w:t>
      </w:r>
      <w:r w:rsidR="00212A88">
        <w:rPr>
          <w:b/>
        </w:rPr>
        <w:t>4</w:t>
      </w:r>
      <w:r>
        <w:rPr>
          <w:b/>
        </w:rPr>
        <w:t>. Mean and standard deviation of SOFAS scores at each timepoint.</w:t>
      </w:r>
    </w:p>
    <w:p w14:paraId="1BAC764E" w14:textId="53D0EA37" w:rsidR="0067381E" w:rsidRDefault="0067381E" w:rsidP="00F96E5D">
      <w:pPr>
        <w:rPr>
          <w:b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79"/>
        <w:gridCol w:w="2097"/>
        <w:gridCol w:w="2097"/>
        <w:gridCol w:w="2097"/>
      </w:tblGrid>
      <w:tr w:rsidR="00DB2777" w14:paraId="1857BC8F" w14:textId="0DDF26A4" w:rsidTr="006D341D">
        <w:trPr>
          <w:trHeight w:hRule="exact" w:val="369"/>
          <w:jc w:val="center"/>
        </w:trPr>
        <w:tc>
          <w:tcPr>
            <w:tcW w:w="1479" w:type="dxa"/>
          </w:tcPr>
          <w:p w14:paraId="37AFC071" w14:textId="6D35EFF3" w:rsidR="00DB2777" w:rsidRPr="007065A9" w:rsidRDefault="00DB2777" w:rsidP="00E42C15">
            <w:pPr>
              <w:rPr>
                <w:b/>
              </w:rPr>
            </w:pPr>
            <w:r w:rsidRPr="007065A9">
              <w:rPr>
                <w:b/>
              </w:rPr>
              <w:t>Timepoint</w:t>
            </w:r>
          </w:p>
        </w:tc>
        <w:tc>
          <w:tcPr>
            <w:tcW w:w="6291" w:type="dxa"/>
            <w:gridSpan w:val="3"/>
          </w:tcPr>
          <w:p w14:paraId="44DA119B" w14:textId="217EE1D7" w:rsidR="00DB2777" w:rsidRPr="007065A9" w:rsidRDefault="00DB2777" w:rsidP="00E42C15">
            <w:pPr>
              <w:jc w:val="center"/>
              <w:rPr>
                <w:b/>
              </w:rPr>
            </w:pPr>
            <w:r w:rsidRPr="007065A9">
              <w:rPr>
                <w:b/>
              </w:rPr>
              <w:t>SOFAS (M ± SD)</w:t>
            </w:r>
          </w:p>
        </w:tc>
      </w:tr>
      <w:tr w:rsidR="00DB2777" w14:paraId="24BEB4BF" w14:textId="77777777" w:rsidTr="006D341D">
        <w:trPr>
          <w:trHeight w:hRule="exact" w:val="369"/>
          <w:jc w:val="center"/>
        </w:trPr>
        <w:tc>
          <w:tcPr>
            <w:tcW w:w="1479" w:type="dxa"/>
          </w:tcPr>
          <w:p w14:paraId="3CA6DCE1" w14:textId="77777777" w:rsidR="00DB2777" w:rsidRPr="007065A9" w:rsidRDefault="00DB2777" w:rsidP="00E42C15">
            <w:pPr>
              <w:rPr>
                <w:b/>
              </w:rPr>
            </w:pPr>
          </w:p>
        </w:tc>
        <w:tc>
          <w:tcPr>
            <w:tcW w:w="2097" w:type="dxa"/>
          </w:tcPr>
          <w:p w14:paraId="6874799B" w14:textId="0AC68F52" w:rsidR="00DB2777" w:rsidRPr="007065A9" w:rsidRDefault="00DB2777" w:rsidP="00E42C15">
            <w:pPr>
              <w:jc w:val="center"/>
              <w:rPr>
                <w:b/>
              </w:rPr>
            </w:pPr>
            <w:r>
              <w:rPr>
                <w:b/>
              </w:rPr>
              <w:t>Whole sample</w:t>
            </w:r>
          </w:p>
        </w:tc>
        <w:tc>
          <w:tcPr>
            <w:tcW w:w="2097" w:type="dxa"/>
          </w:tcPr>
          <w:p w14:paraId="576A0F4A" w14:textId="1CACD891" w:rsidR="00DB2777" w:rsidRPr="007065A9" w:rsidRDefault="00DB2777" w:rsidP="00E42C15">
            <w:pPr>
              <w:jc w:val="center"/>
              <w:rPr>
                <w:b/>
              </w:rPr>
            </w:pPr>
            <w:r>
              <w:rPr>
                <w:b/>
              </w:rPr>
              <w:t>Males</w:t>
            </w:r>
          </w:p>
        </w:tc>
        <w:tc>
          <w:tcPr>
            <w:tcW w:w="2097" w:type="dxa"/>
          </w:tcPr>
          <w:p w14:paraId="1AD97DE0" w14:textId="074AAD09" w:rsidR="00DB2777" w:rsidRPr="007065A9" w:rsidRDefault="00DB2777" w:rsidP="00E42C15">
            <w:pPr>
              <w:jc w:val="center"/>
              <w:rPr>
                <w:b/>
              </w:rPr>
            </w:pPr>
            <w:r>
              <w:rPr>
                <w:b/>
              </w:rPr>
              <w:t>Females</w:t>
            </w:r>
          </w:p>
        </w:tc>
      </w:tr>
      <w:tr w:rsidR="00DB2777" w14:paraId="7BD1525A" w14:textId="7CE251B4" w:rsidTr="006D341D">
        <w:trPr>
          <w:trHeight w:hRule="exact" w:val="369"/>
          <w:jc w:val="center"/>
        </w:trPr>
        <w:tc>
          <w:tcPr>
            <w:tcW w:w="1479" w:type="dxa"/>
          </w:tcPr>
          <w:p w14:paraId="78E96C39" w14:textId="77777777" w:rsidR="00DB2777" w:rsidRPr="007065A9" w:rsidRDefault="00DB2777" w:rsidP="00E42C15">
            <w:pPr>
              <w:rPr>
                <w:b/>
              </w:rPr>
            </w:pPr>
            <w:r w:rsidRPr="007065A9">
              <w:rPr>
                <w:b/>
              </w:rPr>
              <w:t>Baseline</w:t>
            </w:r>
          </w:p>
        </w:tc>
        <w:tc>
          <w:tcPr>
            <w:tcW w:w="2097" w:type="dxa"/>
          </w:tcPr>
          <w:p w14:paraId="2DE9C257" w14:textId="77777777" w:rsidR="00DB2777" w:rsidRPr="007065A9" w:rsidRDefault="00DB2777" w:rsidP="00E42C15">
            <w:pPr>
              <w:jc w:val="center"/>
              <w:rPr>
                <w:b/>
              </w:rPr>
            </w:pPr>
            <w:r w:rsidRPr="007065A9">
              <w:t>60.19 ± 10.05</w:t>
            </w:r>
          </w:p>
        </w:tc>
        <w:tc>
          <w:tcPr>
            <w:tcW w:w="2097" w:type="dxa"/>
          </w:tcPr>
          <w:p w14:paraId="1551E1EF" w14:textId="78E35D5C" w:rsidR="00DB2777" w:rsidRPr="007065A9" w:rsidRDefault="00E83AD9" w:rsidP="00E42C15">
            <w:pPr>
              <w:jc w:val="center"/>
            </w:pPr>
            <w:r>
              <w:t xml:space="preserve">58.24 </w:t>
            </w:r>
            <w:r w:rsidRPr="007065A9">
              <w:t>±</w:t>
            </w:r>
            <w:r>
              <w:t xml:space="preserve"> 10.03</w:t>
            </w:r>
          </w:p>
        </w:tc>
        <w:tc>
          <w:tcPr>
            <w:tcW w:w="2097" w:type="dxa"/>
          </w:tcPr>
          <w:p w14:paraId="116563E6" w14:textId="5203E5DE" w:rsidR="00DB2777" w:rsidRPr="007065A9" w:rsidRDefault="00E83AD9" w:rsidP="00E42C15">
            <w:pPr>
              <w:jc w:val="center"/>
            </w:pPr>
            <w:r>
              <w:t xml:space="preserve">61.66 </w:t>
            </w:r>
            <w:r w:rsidRPr="007065A9">
              <w:t>±</w:t>
            </w:r>
            <w:r>
              <w:t xml:space="preserve"> 9.63</w:t>
            </w:r>
          </w:p>
        </w:tc>
      </w:tr>
      <w:tr w:rsidR="00DB2777" w14:paraId="4722808F" w14:textId="79B62B9E" w:rsidTr="006D341D">
        <w:trPr>
          <w:trHeight w:hRule="exact" w:val="369"/>
          <w:jc w:val="center"/>
        </w:trPr>
        <w:tc>
          <w:tcPr>
            <w:tcW w:w="1479" w:type="dxa"/>
          </w:tcPr>
          <w:p w14:paraId="2851433A" w14:textId="49431DEF" w:rsidR="00DB2777" w:rsidRPr="007065A9" w:rsidRDefault="00D37D31" w:rsidP="00E42C15">
            <w:pPr>
              <w:rPr>
                <w:b/>
              </w:rPr>
            </w:pPr>
            <w:r>
              <w:rPr>
                <w:b/>
              </w:rPr>
              <w:t>Six</w:t>
            </w:r>
            <w:r w:rsidR="00DB2777" w:rsidRPr="007065A9">
              <w:rPr>
                <w:b/>
              </w:rPr>
              <w:t>-months</w:t>
            </w:r>
          </w:p>
        </w:tc>
        <w:tc>
          <w:tcPr>
            <w:tcW w:w="2097" w:type="dxa"/>
          </w:tcPr>
          <w:p w14:paraId="508CDDB6" w14:textId="77777777" w:rsidR="00DB2777" w:rsidRPr="007065A9" w:rsidRDefault="00DB2777" w:rsidP="00E42C15">
            <w:pPr>
              <w:jc w:val="center"/>
              <w:rPr>
                <w:b/>
              </w:rPr>
            </w:pPr>
            <w:r w:rsidRPr="007065A9">
              <w:t>60.57 ± 9.75</w:t>
            </w:r>
          </w:p>
        </w:tc>
        <w:tc>
          <w:tcPr>
            <w:tcW w:w="2097" w:type="dxa"/>
          </w:tcPr>
          <w:p w14:paraId="3FB6CD23" w14:textId="1256BA78" w:rsidR="00DB2777" w:rsidRPr="007065A9" w:rsidRDefault="00E83AD9" w:rsidP="00E42C15">
            <w:pPr>
              <w:jc w:val="center"/>
            </w:pPr>
            <w:r>
              <w:t xml:space="preserve">59.89 </w:t>
            </w:r>
            <w:r w:rsidRPr="007065A9">
              <w:t>±</w:t>
            </w:r>
            <w:r>
              <w:t xml:space="preserve"> 9.85</w:t>
            </w:r>
          </w:p>
        </w:tc>
        <w:tc>
          <w:tcPr>
            <w:tcW w:w="2097" w:type="dxa"/>
          </w:tcPr>
          <w:p w14:paraId="5CB44E06" w14:textId="359360CB" w:rsidR="00DB2777" w:rsidRPr="007065A9" w:rsidRDefault="00E83AD9" w:rsidP="00E42C15">
            <w:pPr>
              <w:jc w:val="center"/>
            </w:pPr>
            <w:r>
              <w:t xml:space="preserve">61.02 </w:t>
            </w:r>
            <w:r w:rsidRPr="007065A9">
              <w:t>±</w:t>
            </w:r>
            <w:r>
              <w:t xml:space="preserve"> 9.95</w:t>
            </w:r>
          </w:p>
        </w:tc>
      </w:tr>
      <w:tr w:rsidR="00DB2777" w14:paraId="28AE6042" w14:textId="0C221F50" w:rsidTr="006D341D">
        <w:trPr>
          <w:trHeight w:hRule="exact" w:val="369"/>
          <w:jc w:val="center"/>
        </w:trPr>
        <w:tc>
          <w:tcPr>
            <w:tcW w:w="1479" w:type="dxa"/>
          </w:tcPr>
          <w:p w14:paraId="11AAC7F1" w14:textId="2EE03FF4" w:rsidR="00DB2777" w:rsidRPr="007065A9" w:rsidRDefault="00D37D31" w:rsidP="00E42C15">
            <w:pPr>
              <w:rPr>
                <w:b/>
              </w:rPr>
            </w:pPr>
            <w:r>
              <w:rPr>
                <w:b/>
              </w:rPr>
              <w:t>One</w:t>
            </w:r>
            <w:r w:rsidR="00DB2777" w:rsidRPr="007065A9">
              <w:rPr>
                <w:b/>
              </w:rPr>
              <w:t>-year</w:t>
            </w:r>
          </w:p>
        </w:tc>
        <w:tc>
          <w:tcPr>
            <w:tcW w:w="2097" w:type="dxa"/>
          </w:tcPr>
          <w:p w14:paraId="5FC521CB" w14:textId="113606A9" w:rsidR="00DB2777" w:rsidRPr="007065A9" w:rsidRDefault="00DB2777" w:rsidP="00E42C15">
            <w:pPr>
              <w:jc w:val="center"/>
              <w:rPr>
                <w:b/>
              </w:rPr>
            </w:pPr>
            <w:r w:rsidRPr="007065A9">
              <w:t>60.33 ± 10.63</w:t>
            </w:r>
          </w:p>
        </w:tc>
        <w:tc>
          <w:tcPr>
            <w:tcW w:w="2097" w:type="dxa"/>
          </w:tcPr>
          <w:p w14:paraId="0BDA979E" w14:textId="57CEFE6C" w:rsidR="00DB2777" w:rsidRPr="007065A9" w:rsidRDefault="00E83AD9" w:rsidP="00E42C15">
            <w:pPr>
              <w:jc w:val="center"/>
            </w:pPr>
            <w:r>
              <w:t xml:space="preserve">58.91 </w:t>
            </w:r>
            <w:r w:rsidRPr="007065A9">
              <w:t>±</w:t>
            </w:r>
            <w:r>
              <w:t xml:space="preserve"> 11.05</w:t>
            </w:r>
          </w:p>
        </w:tc>
        <w:tc>
          <w:tcPr>
            <w:tcW w:w="2097" w:type="dxa"/>
          </w:tcPr>
          <w:p w14:paraId="1417FF74" w14:textId="4D6643B4" w:rsidR="00DB2777" w:rsidRPr="007065A9" w:rsidRDefault="00E83AD9" w:rsidP="00E42C15">
            <w:pPr>
              <w:jc w:val="center"/>
            </w:pPr>
            <w:r>
              <w:t xml:space="preserve">61.62 </w:t>
            </w:r>
            <w:r w:rsidRPr="007065A9">
              <w:t>±</w:t>
            </w:r>
            <w:r>
              <w:t xml:space="preserve"> 10.03</w:t>
            </w:r>
          </w:p>
        </w:tc>
      </w:tr>
      <w:tr w:rsidR="00DB2777" w14:paraId="4947C8D3" w14:textId="77AFD23D" w:rsidTr="006D341D">
        <w:trPr>
          <w:trHeight w:hRule="exact" w:val="369"/>
          <w:jc w:val="center"/>
        </w:trPr>
        <w:tc>
          <w:tcPr>
            <w:tcW w:w="1479" w:type="dxa"/>
          </w:tcPr>
          <w:p w14:paraId="44AF92F3" w14:textId="6C023D38" w:rsidR="00DB2777" w:rsidRPr="007065A9" w:rsidRDefault="00D37D31" w:rsidP="00E42C15">
            <w:pPr>
              <w:rPr>
                <w:b/>
              </w:rPr>
            </w:pPr>
            <w:r>
              <w:rPr>
                <w:b/>
              </w:rPr>
              <w:t>Two</w:t>
            </w:r>
            <w:r w:rsidR="00DB2777" w:rsidRPr="007065A9">
              <w:rPr>
                <w:b/>
              </w:rPr>
              <w:t>-years</w:t>
            </w:r>
          </w:p>
        </w:tc>
        <w:tc>
          <w:tcPr>
            <w:tcW w:w="2097" w:type="dxa"/>
          </w:tcPr>
          <w:p w14:paraId="1EA55F5A" w14:textId="77777777" w:rsidR="00DB2777" w:rsidRPr="007065A9" w:rsidRDefault="00DB2777" w:rsidP="00E42C15">
            <w:pPr>
              <w:jc w:val="center"/>
              <w:rPr>
                <w:b/>
              </w:rPr>
            </w:pPr>
            <w:r w:rsidRPr="007065A9">
              <w:t>61.75 ± 10.73</w:t>
            </w:r>
          </w:p>
        </w:tc>
        <w:tc>
          <w:tcPr>
            <w:tcW w:w="2097" w:type="dxa"/>
          </w:tcPr>
          <w:p w14:paraId="3836813C" w14:textId="7A6FD108" w:rsidR="00DB2777" w:rsidRPr="007065A9" w:rsidRDefault="00E83AD9" w:rsidP="00E42C15">
            <w:pPr>
              <w:jc w:val="center"/>
            </w:pPr>
            <w:r>
              <w:t xml:space="preserve">60.67 </w:t>
            </w:r>
            <w:r w:rsidRPr="007065A9">
              <w:t>±</w:t>
            </w:r>
            <w:r>
              <w:t xml:space="preserve"> 11.55</w:t>
            </w:r>
          </w:p>
        </w:tc>
        <w:tc>
          <w:tcPr>
            <w:tcW w:w="2097" w:type="dxa"/>
          </w:tcPr>
          <w:p w14:paraId="2F216AD8" w14:textId="092C6AC9" w:rsidR="00DB2777" w:rsidRPr="007065A9" w:rsidRDefault="00E83AD9" w:rsidP="00E42C15">
            <w:pPr>
              <w:jc w:val="center"/>
            </w:pPr>
            <w:r>
              <w:t xml:space="preserve">62.16 </w:t>
            </w:r>
            <w:r w:rsidRPr="007065A9">
              <w:t>±</w:t>
            </w:r>
            <w:r>
              <w:t xml:space="preserve"> 10.31</w:t>
            </w:r>
          </w:p>
        </w:tc>
      </w:tr>
      <w:tr w:rsidR="00DB2777" w14:paraId="3EF8A60F" w14:textId="300C9D89" w:rsidTr="006D341D">
        <w:trPr>
          <w:trHeight w:hRule="exact" w:val="369"/>
          <w:jc w:val="center"/>
        </w:trPr>
        <w:tc>
          <w:tcPr>
            <w:tcW w:w="1479" w:type="dxa"/>
          </w:tcPr>
          <w:p w14:paraId="61F02B47" w14:textId="2CF3756C" w:rsidR="00DB2777" w:rsidRPr="007065A9" w:rsidRDefault="00D37D31" w:rsidP="00E42C15">
            <w:pPr>
              <w:rPr>
                <w:b/>
              </w:rPr>
            </w:pPr>
            <w:r>
              <w:rPr>
                <w:b/>
              </w:rPr>
              <w:t>Three</w:t>
            </w:r>
            <w:r w:rsidR="00DB2777" w:rsidRPr="007065A9">
              <w:rPr>
                <w:b/>
              </w:rPr>
              <w:t>-years</w:t>
            </w:r>
          </w:p>
        </w:tc>
        <w:tc>
          <w:tcPr>
            <w:tcW w:w="2097" w:type="dxa"/>
          </w:tcPr>
          <w:p w14:paraId="55B940D2" w14:textId="77777777" w:rsidR="00DB2777" w:rsidRPr="007065A9" w:rsidRDefault="00DB2777" w:rsidP="00E42C15">
            <w:pPr>
              <w:jc w:val="center"/>
              <w:rPr>
                <w:b/>
              </w:rPr>
            </w:pPr>
            <w:r w:rsidRPr="007065A9">
              <w:t>61.25 ± 11.10</w:t>
            </w:r>
          </w:p>
        </w:tc>
        <w:tc>
          <w:tcPr>
            <w:tcW w:w="2097" w:type="dxa"/>
          </w:tcPr>
          <w:p w14:paraId="4F292156" w14:textId="604F9B41" w:rsidR="00DB2777" w:rsidRPr="007065A9" w:rsidRDefault="00E83AD9" w:rsidP="00E42C15">
            <w:pPr>
              <w:jc w:val="center"/>
            </w:pPr>
            <w:r>
              <w:t xml:space="preserve">60.75 </w:t>
            </w:r>
            <w:r w:rsidRPr="007065A9">
              <w:t>±</w:t>
            </w:r>
            <w:r>
              <w:t xml:space="preserve"> 12.09</w:t>
            </w:r>
          </w:p>
        </w:tc>
        <w:tc>
          <w:tcPr>
            <w:tcW w:w="2097" w:type="dxa"/>
          </w:tcPr>
          <w:p w14:paraId="6F046C08" w14:textId="618F1F13" w:rsidR="00DB2777" w:rsidRPr="007065A9" w:rsidRDefault="00E83AD9" w:rsidP="00E42C15">
            <w:pPr>
              <w:jc w:val="center"/>
            </w:pPr>
            <w:r>
              <w:t xml:space="preserve">62.57 </w:t>
            </w:r>
            <w:r w:rsidRPr="007065A9">
              <w:t>±</w:t>
            </w:r>
            <w:r>
              <w:t xml:space="preserve"> 10.34</w:t>
            </w:r>
          </w:p>
        </w:tc>
      </w:tr>
      <w:tr w:rsidR="00DB2777" w14:paraId="2DB0342F" w14:textId="17B151E4" w:rsidTr="006D341D">
        <w:trPr>
          <w:trHeight w:hRule="exact" w:val="369"/>
          <w:jc w:val="center"/>
        </w:trPr>
        <w:tc>
          <w:tcPr>
            <w:tcW w:w="1479" w:type="dxa"/>
          </w:tcPr>
          <w:p w14:paraId="64076B42" w14:textId="12EC6F41" w:rsidR="00DB2777" w:rsidRPr="007065A9" w:rsidRDefault="00D37D31" w:rsidP="00E42C15">
            <w:pPr>
              <w:rPr>
                <w:b/>
              </w:rPr>
            </w:pPr>
            <w:r>
              <w:rPr>
                <w:b/>
              </w:rPr>
              <w:t>Four</w:t>
            </w:r>
            <w:r w:rsidR="00DB2777" w:rsidRPr="007065A9">
              <w:rPr>
                <w:b/>
              </w:rPr>
              <w:t>-years</w:t>
            </w:r>
          </w:p>
        </w:tc>
        <w:tc>
          <w:tcPr>
            <w:tcW w:w="2097" w:type="dxa"/>
          </w:tcPr>
          <w:p w14:paraId="0BAAACB4" w14:textId="77777777" w:rsidR="00DB2777" w:rsidRPr="007065A9" w:rsidRDefault="00DB2777" w:rsidP="00E42C15">
            <w:pPr>
              <w:jc w:val="center"/>
              <w:rPr>
                <w:b/>
              </w:rPr>
            </w:pPr>
            <w:r w:rsidRPr="007065A9">
              <w:t>61.76 ± 10.12</w:t>
            </w:r>
          </w:p>
        </w:tc>
        <w:tc>
          <w:tcPr>
            <w:tcW w:w="2097" w:type="dxa"/>
          </w:tcPr>
          <w:p w14:paraId="6764DD37" w14:textId="48F4B517" w:rsidR="00DB2777" w:rsidRPr="007065A9" w:rsidRDefault="00E83AD9" w:rsidP="00E42C15">
            <w:pPr>
              <w:jc w:val="center"/>
            </w:pPr>
            <w:r>
              <w:t xml:space="preserve">61.43 </w:t>
            </w:r>
            <w:r w:rsidRPr="007065A9">
              <w:t>±</w:t>
            </w:r>
            <w:r>
              <w:t xml:space="preserve"> 9.23</w:t>
            </w:r>
          </w:p>
        </w:tc>
        <w:tc>
          <w:tcPr>
            <w:tcW w:w="2097" w:type="dxa"/>
          </w:tcPr>
          <w:p w14:paraId="089F495C" w14:textId="1E2C0436" w:rsidR="00DB2777" w:rsidRPr="007065A9" w:rsidRDefault="00E83AD9" w:rsidP="00E42C15">
            <w:pPr>
              <w:jc w:val="center"/>
            </w:pPr>
            <w:r>
              <w:t xml:space="preserve">60.44 </w:t>
            </w:r>
            <w:r w:rsidRPr="007065A9">
              <w:t>±</w:t>
            </w:r>
            <w:r>
              <w:t xml:space="preserve"> 10.84</w:t>
            </w:r>
          </w:p>
        </w:tc>
      </w:tr>
      <w:tr w:rsidR="00DB2777" w14:paraId="6388C68D" w14:textId="61CE045E" w:rsidTr="006D341D">
        <w:trPr>
          <w:trHeight w:hRule="exact" w:val="369"/>
          <w:jc w:val="center"/>
        </w:trPr>
        <w:tc>
          <w:tcPr>
            <w:tcW w:w="1479" w:type="dxa"/>
          </w:tcPr>
          <w:p w14:paraId="5BCEAACA" w14:textId="1374BAE0" w:rsidR="00DB2777" w:rsidRPr="007065A9" w:rsidRDefault="00D37D31" w:rsidP="00E42C15">
            <w:pPr>
              <w:rPr>
                <w:b/>
              </w:rPr>
            </w:pPr>
            <w:r>
              <w:rPr>
                <w:b/>
              </w:rPr>
              <w:t>Five</w:t>
            </w:r>
            <w:r w:rsidR="00DB2777" w:rsidRPr="007065A9">
              <w:rPr>
                <w:b/>
              </w:rPr>
              <w:t>-years</w:t>
            </w:r>
          </w:p>
        </w:tc>
        <w:tc>
          <w:tcPr>
            <w:tcW w:w="2097" w:type="dxa"/>
          </w:tcPr>
          <w:p w14:paraId="227AFEAC" w14:textId="77777777" w:rsidR="00DB2777" w:rsidRPr="007065A9" w:rsidRDefault="00DB2777" w:rsidP="00E42C15">
            <w:pPr>
              <w:jc w:val="center"/>
              <w:rPr>
                <w:b/>
              </w:rPr>
            </w:pPr>
            <w:r w:rsidRPr="007065A9">
              <w:t>58.51 ± 9.47</w:t>
            </w:r>
          </w:p>
        </w:tc>
        <w:tc>
          <w:tcPr>
            <w:tcW w:w="2097" w:type="dxa"/>
          </w:tcPr>
          <w:p w14:paraId="1EA806C9" w14:textId="3B631CE1" w:rsidR="00DB2777" w:rsidRPr="007065A9" w:rsidRDefault="00E83AD9" w:rsidP="00E42C15">
            <w:pPr>
              <w:jc w:val="center"/>
            </w:pPr>
            <w:r>
              <w:t xml:space="preserve">58.70 </w:t>
            </w:r>
            <w:r w:rsidRPr="007065A9">
              <w:t>±</w:t>
            </w:r>
            <w:r>
              <w:t xml:space="preserve"> 11.26</w:t>
            </w:r>
          </w:p>
        </w:tc>
        <w:tc>
          <w:tcPr>
            <w:tcW w:w="2097" w:type="dxa"/>
          </w:tcPr>
          <w:p w14:paraId="378A81F6" w14:textId="1D924572" w:rsidR="00DB2777" w:rsidRPr="007065A9" w:rsidRDefault="00E83AD9" w:rsidP="00E42C15">
            <w:pPr>
              <w:jc w:val="center"/>
            </w:pPr>
            <w:r>
              <w:t xml:space="preserve">59.92 </w:t>
            </w:r>
            <w:r w:rsidRPr="007065A9">
              <w:t>±</w:t>
            </w:r>
            <w:r>
              <w:t xml:space="preserve"> 10.01</w:t>
            </w:r>
          </w:p>
        </w:tc>
      </w:tr>
    </w:tbl>
    <w:p w14:paraId="10B62B81" w14:textId="77777777" w:rsidR="0067381E" w:rsidRDefault="0067381E" w:rsidP="00F96E5D">
      <w:pPr>
        <w:rPr>
          <w:b/>
        </w:rPr>
      </w:pPr>
    </w:p>
    <w:p w14:paraId="2D6B0A42" w14:textId="77777777" w:rsidR="0067381E" w:rsidRDefault="0067381E" w:rsidP="00F96E5D">
      <w:pPr>
        <w:rPr>
          <w:b/>
        </w:rPr>
      </w:pPr>
    </w:p>
    <w:p w14:paraId="72F03FE3" w14:textId="77777777" w:rsidR="0067381E" w:rsidRDefault="0067381E" w:rsidP="00F96E5D">
      <w:pPr>
        <w:rPr>
          <w:b/>
        </w:rPr>
      </w:pPr>
    </w:p>
    <w:p w14:paraId="118A78CE" w14:textId="77777777" w:rsidR="0067381E" w:rsidRDefault="0067381E" w:rsidP="00F96E5D">
      <w:pPr>
        <w:rPr>
          <w:b/>
        </w:rPr>
      </w:pPr>
    </w:p>
    <w:p w14:paraId="7C0E1808" w14:textId="77777777" w:rsidR="0067381E" w:rsidRDefault="0067381E" w:rsidP="00F96E5D">
      <w:pPr>
        <w:rPr>
          <w:b/>
        </w:rPr>
      </w:pPr>
    </w:p>
    <w:p w14:paraId="3E8965E4" w14:textId="77777777" w:rsidR="0067381E" w:rsidRDefault="0067381E" w:rsidP="00F96E5D">
      <w:pPr>
        <w:rPr>
          <w:b/>
        </w:rPr>
      </w:pPr>
    </w:p>
    <w:p w14:paraId="5AD6CC32" w14:textId="60AA4966" w:rsidR="0067381E" w:rsidRDefault="0067381E" w:rsidP="00F96E5D">
      <w:pPr>
        <w:rPr>
          <w:b/>
        </w:rPr>
      </w:pPr>
    </w:p>
    <w:p w14:paraId="7FCEBD3F" w14:textId="393F0902" w:rsidR="0067381E" w:rsidRDefault="0067381E" w:rsidP="00F96E5D">
      <w:pPr>
        <w:rPr>
          <w:b/>
        </w:rPr>
      </w:pPr>
    </w:p>
    <w:p w14:paraId="42495397" w14:textId="121894BC" w:rsidR="0067381E" w:rsidRDefault="0067381E" w:rsidP="00F96E5D">
      <w:pPr>
        <w:rPr>
          <w:b/>
        </w:rPr>
      </w:pPr>
    </w:p>
    <w:p w14:paraId="540EB1B5" w14:textId="52C45C8C" w:rsidR="0067381E" w:rsidRDefault="0067381E" w:rsidP="00F96E5D">
      <w:pPr>
        <w:rPr>
          <w:b/>
        </w:rPr>
      </w:pPr>
    </w:p>
    <w:p w14:paraId="521F40FF" w14:textId="140D642F" w:rsidR="0067381E" w:rsidRDefault="0067381E" w:rsidP="00F96E5D">
      <w:pPr>
        <w:rPr>
          <w:b/>
        </w:rPr>
      </w:pPr>
    </w:p>
    <w:p w14:paraId="60C927FA" w14:textId="200F97E9" w:rsidR="0067381E" w:rsidRDefault="0067381E" w:rsidP="00F96E5D">
      <w:pPr>
        <w:rPr>
          <w:b/>
        </w:rPr>
      </w:pPr>
    </w:p>
    <w:p w14:paraId="11438350" w14:textId="66115A58" w:rsidR="0067381E" w:rsidRDefault="0067381E" w:rsidP="00F96E5D">
      <w:pPr>
        <w:rPr>
          <w:b/>
        </w:rPr>
      </w:pPr>
    </w:p>
    <w:p w14:paraId="42C3CA58" w14:textId="6C366CC8" w:rsidR="0067381E" w:rsidRDefault="0067381E" w:rsidP="00F96E5D">
      <w:pPr>
        <w:rPr>
          <w:b/>
        </w:rPr>
      </w:pPr>
    </w:p>
    <w:p w14:paraId="7EF81430" w14:textId="0E2B660F" w:rsidR="0067381E" w:rsidRDefault="0067381E" w:rsidP="00F96E5D">
      <w:pPr>
        <w:rPr>
          <w:b/>
        </w:rPr>
      </w:pPr>
    </w:p>
    <w:p w14:paraId="31F7013A" w14:textId="6BF6D540" w:rsidR="0067381E" w:rsidRDefault="0067381E" w:rsidP="00F96E5D">
      <w:pPr>
        <w:rPr>
          <w:b/>
        </w:rPr>
      </w:pPr>
    </w:p>
    <w:p w14:paraId="775FE784" w14:textId="3541A91E" w:rsidR="0067381E" w:rsidRDefault="0067381E" w:rsidP="00F96E5D">
      <w:pPr>
        <w:rPr>
          <w:b/>
        </w:rPr>
      </w:pPr>
    </w:p>
    <w:p w14:paraId="3301A89C" w14:textId="61AE31CD" w:rsidR="0067381E" w:rsidRDefault="0067381E" w:rsidP="00F96E5D">
      <w:pPr>
        <w:rPr>
          <w:b/>
        </w:rPr>
      </w:pPr>
    </w:p>
    <w:p w14:paraId="72B96A19" w14:textId="4E283F1C" w:rsidR="0067381E" w:rsidRDefault="0067381E" w:rsidP="00F96E5D">
      <w:pPr>
        <w:rPr>
          <w:b/>
        </w:rPr>
      </w:pPr>
    </w:p>
    <w:p w14:paraId="790A0317" w14:textId="1025751B" w:rsidR="0067381E" w:rsidRDefault="0067381E" w:rsidP="00F96E5D">
      <w:pPr>
        <w:rPr>
          <w:b/>
        </w:rPr>
      </w:pPr>
    </w:p>
    <w:p w14:paraId="080A4815" w14:textId="0D7BF4BF" w:rsidR="0067381E" w:rsidRDefault="0067381E" w:rsidP="00F96E5D">
      <w:pPr>
        <w:rPr>
          <w:b/>
        </w:rPr>
      </w:pPr>
    </w:p>
    <w:p w14:paraId="6768EFD1" w14:textId="3FC51A1D" w:rsidR="0067381E" w:rsidRDefault="0067381E" w:rsidP="00F96E5D">
      <w:pPr>
        <w:rPr>
          <w:b/>
        </w:rPr>
      </w:pPr>
    </w:p>
    <w:p w14:paraId="0787A7AD" w14:textId="7A3842DA" w:rsidR="0067381E" w:rsidRDefault="0067381E" w:rsidP="00F96E5D">
      <w:pPr>
        <w:rPr>
          <w:b/>
        </w:rPr>
      </w:pPr>
    </w:p>
    <w:p w14:paraId="5B69AF70" w14:textId="007C3A7A" w:rsidR="0067381E" w:rsidRDefault="0067381E" w:rsidP="00F96E5D">
      <w:pPr>
        <w:rPr>
          <w:b/>
        </w:rPr>
      </w:pPr>
    </w:p>
    <w:p w14:paraId="38DC052E" w14:textId="6BBF8BA7" w:rsidR="0067381E" w:rsidRDefault="0067381E" w:rsidP="00F96E5D">
      <w:pPr>
        <w:rPr>
          <w:b/>
        </w:rPr>
      </w:pPr>
    </w:p>
    <w:p w14:paraId="2E5D7816" w14:textId="52D4A58E" w:rsidR="0067381E" w:rsidRDefault="0067381E" w:rsidP="00F96E5D">
      <w:pPr>
        <w:rPr>
          <w:b/>
        </w:rPr>
      </w:pPr>
    </w:p>
    <w:p w14:paraId="42E00FF4" w14:textId="28D0D58A" w:rsidR="0067381E" w:rsidRDefault="0067381E" w:rsidP="00F96E5D">
      <w:pPr>
        <w:rPr>
          <w:b/>
        </w:rPr>
      </w:pPr>
    </w:p>
    <w:p w14:paraId="6E9CD710" w14:textId="11F3690A" w:rsidR="0067381E" w:rsidRDefault="0067381E" w:rsidP="00F96E5D">
      <w:pPr>
        <w:rPr>
          <w:b/>
        </w:rPr>
      </w:pPr>
    </w:p>
    <w:p w14:paraId="42117196" w14:textId="323F4FE0" w:rsidR="0067381E" w:rsidRDefault="0067381E" w:rsidP="00F96E5D">
      <w:pPr>
        <w:rPr>
          <w:b/>
        </w:rPr>
      </w:pPr>
    </w:p>
    <w:p w14:paraId="41E809AF" w14:textId="7DC85916" w:rsidR="0067381E" w:rsidRDefault="0067381E" w:rsidP="00F96E5D">
      <w:pPr>
        <w:rPr>
          <w:b/>
        </w:rPr>
      </w:pPr>
    </w:p>
    <w:p w14:paraId="0A0E8B05" w14:textId="6AF7F330" w:rsidR="0067381E" w:rsidRDefault="0067381E" w:rsidP="00F96E5D">
      <w:pPr>
        <w:rPr>
          <w:b/>
        </w:rPr>
      </w:pPr>
    </w:p>
    <w:p w14:paraId="4539775E" w14:textId="48A51F99" w:rsidR="0067381E" w:rsidRDefault="0067381E" w:rsidP="00F96E5D">
      <w:pPr>
        <w:rPr>
          <w:b/>
        </w:rPr>
      </w:pPr>
    </w:p>
    <w:p w14:paraId="01BA113E" w14:textId="5A343723" w:rsidR="0067381E" w:rsidRDefault="0067381E" w:rsidP="00F96E5D">
      <w:pPr>
        <w:rPr>
          <w:b/>
        </w:rPr>
      </w:pPr>
    </w:p>
    <w:p w14:paraId="65874BBE" w14:textId="77777777" w:rsidR="0067381E" w:rsidRDefault="0067381E" w:rsidP="00F96E5D">
      <w:pPr>
        <w:rPr>
          <w:b/>
        </w:rPr>
      </w:pPr>
    </w:p>
    <w:p w14:paraId="14B15A49" w14:textId="77777777" w:rsidR="0067381E" w:rsidRDefault="0067381E" w:rsidP="00F96E5D">
      <w:pPr>
        <w:rPr>
          <w:b/>
        </w:rPr>
      </w:pPr>
    </w:p>
    <w:p w14:paraId="77B28885" w14:textId="72E15432" w:rsidR="0067381E" w:rsidRDefault="0067381E" w:rsidP="00F96E5D">
      <w:pPr>
        <w:rPr>
          <w:b/>
        </w:rPr>
        <w:sectPr w:rsidR="0067381E" w:rsidSect="0067381E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D589EFF" w14:textId="0031E7F0" w:rsidR="00F96E5D" w:rsidRPr="00345EA4" w:rsidRDefault="00F96E5D" w:rsidP="00F96E5D">
      <w:r w:rsidRPr="00345EA4">
        <w:rPr>
          <w:b/>
        </w:rPr>
        <w:lastRenderedPageBreak/>
        <w:t>Supplementa</w:t>
      </w:r>
      <w:bookmarkStart w:id="0" w:name="_GoBack"/>
      <w:bookmarkEnd w:id="0"/>
      <w:r w:rsidRPr="00345EA4">
        <w:rPr>
          <w:b/>
        </w:rPr>
        <w:t xml:space="preserve">ry Table </w:t>
      </w:r>
      <w:r w:rsidR="00212A88">
        <w:rPr>
          <w:b/>
        </w:rPr>
        <w:t>5</w:t>
      </w:r>
      <w:r w:rsidRPr="00345EA4">
        <w:rPr>
          <w:b/>
        </w:rPr>
        <w:t>. Unadjusted linear mixed-effects models (n=767) examining associations between neurocognitive, socio-demographic, and symptom predictor variables and (</w:t>
      </w:r>
      <w:proofErr w:type="spellStart"/>
      <w:r w:rsidRPr="00345EA4">
        <w:rPr>
          <w:b/>
        </w:rPr>
        <w:t>i</w:t>
      </w:r>
      <w:proofErr w:type="spellEnd"/>
      <w:r w:rsidRPr="00345EA4">
        <w:rPr>
          <w:b/>
        </w:rPr>
        <w:t>) baseline SOFAS and (ii) rate of SOFAS change</w:t>
      </w:r>
      <w:r w:rsidR="004F4223">
        <w:rPr>
          <w:b/>
        </w:rPr>
        <w:t>.</w:t>
      </w:r>
    </w:p>
    <w:tbl>
      <w:tblPr>
        <w:tblStyle w:val="TableGrid"/>
        <w:tblpPr w:leftFromText="180" w:rightFromText="180" w:vertAnchor="page" w:horzAnchor="margin" w:tblpXSpec="center" w:tblpY="2301"/>
        <w:tblW w:w="12807" w:type="dxa"/>
        <w:tblLayout w:type="fixed"/>
        <w:tblLook w:val="04A0" w:firstRow="1" w:lastRow="0" w:firstColumn="1" w:lastColumn="0" w:noHBand="0" w:noVBand="1"/>
      </w:tblPr>
      <w:tblGrid>
        <w:gridCol w:w="2320"/>
        <w:gridCol w:w="2172"/>
        <w:gridCol w:w="733"/>
        <w:gridCol w:w="766"/>
        <w:gridCol w:w="236"/>
        <w:gridCol w:w="2976"/>
        <w:gridCol w:w="2172"/>
        <w:gridCol w:w="666"/>
        <w:gridCol w:w="766"/>
      </w:tblGrid>
      <w:tr w:rsidR="00F96E5D" w:rsidRPr="00345EA4" w14:paraId="569A3015" w14:textId="77777777" w:rsidTr="00912007">
        <w:trPr>
          <w:trHeight w:hRule="exact" w:val="340"/>
        </w:trPr>
        <w:tc>
          <w:tcPr>
            <w:tcW w:w="5991" w:type="dxa"/>
            <w:gridSpan w:val="4"/>
          </w:tcPr>
          <w:p w14:paraId="1F1D6418" w14:textId="77777777" w:rsidR="00F96E5D" w:rsidRPr="00345EA4" w:rsidRDefault="00F96E5D" w:rsidP="00912007">
            <w:pPr>
              <w:jc w:val="center"/>
              <w:rPr>
                <w:b/>
                <w:sz w:val="20"/>
                <w:szCs w:val="20"/>
              </w:rPr>
            </w:pPr>
            <w:r w:rsidRPr="00345EA4">
              <w:rPr>
                <w:b/>
                <w:sz w:val="20"/>
                <w:szCs w:val="20"/>
              </w:rPr>
              <w:t>(</w:t>
            </w:r>
            <w:proofErr w:type="spellStart"/>
            <w:r w:rsidRPr="00345EA4">
              <w:rPr>
                <w:b/>
                <w:sz w:val="20"/>
                <w:szCs w:val="20"/>
              </w:rPr>
              <w:t>i</w:t>
            </w:r>
            <w:proofErr w:type="spellEnd"/>
            <w:r w:rsidRPr="00345EA4">
              <w:rPr>
                <w:b/>
                <w:sz w:val="20"/>
                <w:szCs w:val="20"/>
              </w:rPr>
              <w:t>) SOFAS intercept (i.e. baseline)</w:t>
            </w:r>
          </w:p>
        </w:tc>
        <w:tc>
          <w:tcPr>
            <w:tcW w:w="236" w:type="dxa"/>
          </w:tcPr>
          <w:p w14:paraId="4595BA45" w14:textId="77777777" w:rsidR="00F96E5D" w:rsidRPr="00345EA4" w:rsidRDefault="00F96E5D" w:rsidP="0091200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580" w:type="dxa"/>
            <w:gridSpan w:val="4"/>
          </w:tcPr>
          <w:p w14:paraId="1C17C2D5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b/>
                <w:sz w:val="20"/>
                <w:szCs w:val="20"/>
              </w:rPr>
              <w:t>(ii) SOFAS slope (i.e. change over time)</w:t>
            </w:r>
          </w:p>
        </w:tc>
      </w:tr>
      <w:tr w:rsidR="00F96E5D" w:rsidRPr="00345EA4" w14:paraId="420E2140" w14:textId="77777777" w:rsidTr="00912007">
        <w:trPr>
          <w:trHeight w:hRule="exact" w:val="340"/>
        </w:trPr>
        <w:tc>
          <w:tcPr>
            <w:tcW w:w="2320" w:type="dxa"/>
          </w:tcPr>
          <w:p w14:paraId="74337323" w14:textId="77777777" w:rsidR="00F96E5D" w:rsidRPr="00345EA4" w:rsidRDefault="00F96E5D" w:rsidP="00912007">
            <w:pPr>
              <w:rPr>
                <w:b/>
                <w:sz w:val="20"/>
                <w:szCs w:val="20"/>
              </w:rPr>
            </w:pPr>
            <w:r w:rsidRPr="00345EA4">
              <w:rPr>
                <w:b/>
                <w:sz w:val="20"/>
                <w:szCs w:val="20"/>
              </w:rPr>
              <w:t>Predictors</w:t>
            </w:r>
          </w:p>
        </w:tc>
        <w:tc>
          <w:tcPr>
            <w:tcW w:w="2172" w:type="dxa"/>
          </w:tcPr>
          <w:p w14:paraId="74D4F9ED" w14:textId="77777777" w:rsidR="00F96E5D" w:rsidRPr="00345EA4" w:rsidRDefault="00F96E5D" w:rsidP="00912007">
            <w:pPr>
              <w:jc w:val="center"/>
              <w:rPr>
                <w:b/>
                <w:sz w:val="20"/>
                <w:szCs w:val="20"/>
              </w:rPr>
            </w:pPr>
            <w:r w:rsidRPr="00345EA4">
              <w:rPr>
                <w:b/>
                <w:sz w:val="20"/>
                <w:szCs w:val="20"/>
              </w:rPr>
              <w:t>Coefficient [95% CI]</w:t>
            </w:r>
          </w:p>
        </w:tc>
        <w:tc>
          <w:tcPr>
            <w:tcW w:w="733" w:type="dxa"/>
          </w:tcPr>
          <w:p w14:paraId="2984EED0" w14:textId="77777777" w:rsidR="00F96E5D" w:rsidRPr="00345EA4" w:rsidRDefault="00F96E5D" w:rsidP="00912007">
            <w:pPr>
              <w:jc w:val="center"/>
              <w:rPr>
                <w:b/>
                <w:sz w:val="20"/>
                <w:szCs w:val="20"/>
              </w:rPr>
            </w:pPr>
            <w:r w:rsidRPr="00345EA4">
              <w:rPr>
                <w:b/>
                <w:sz w:val="20"/>
                <w:szCs w:val="20"/>
              </w:rPr>
              <w:t>t</w:t>
            </w:r>
          </w:p>
        </w:tc>
        <w:tc>
          <w:tcPr>
            <w:tcW w:w="766" w:type="dxa"/>
          </w:tcPr>
          <w:p w14:paraId="6BCA62D3" w14:textId="77777777" w:rsidR="00F96E5D" w:rsidRPr="00345EA4" w:rsidRDefault="00F96E5D" w:rsidP="00912007">
            <w:pPr>
              <w:jc w:val="center"/>
              <w:rPr>
                <w:b/>
                <w:sz w:val="20"/>
                <w:szCs w:val="20"/>
              </w:rPr>
            </w:pPr>
            <w:r w:rsidRPr="00345EA4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236" w:type="dxa"/>
            <w:vMerge w:val="restart"/>
          </w:tcPr>
          <w:p w14:paraId="4E3E1A82" w14:textId="77777777" w:rsidR="00F96E5D" w:rsidRPr="00345EA4" w:rsidRDefault="00F96E5D" w:rsidP="0091200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976" w:type="dxa"/>
          </w:tcPr>
          <w:p w14:paraId="3F8BCFC2" w14:textId="77777777" w:rsidR="00F96E5D" w:rsidRPr="00345EA4" w:rsidRDefault="00F96E5D" w:rsidP="00912007">
            <w:pPr>
              <w:rPr>
                <w:b/>
                <w:sz w:val="20"/>
                <w:szCs w:val="20"/>
              </w:rPr>
            </w:pPr>
            <w:r w:rsidRPr="00345EA4">
              <w:rPr>
                <w:b/>
                <w:sz w:val="20"/>
                <w:szCs w:val="20"/>
              </w:rPr>
              <w:t>Predictors</w:t>
            </w:r>
          </w:p>
        </w:tc>
        <w:tc>
          <w:tcPr>
            <w:tcW w:w="2172" w:type="dxa"/>
          </w:tcPr>
          <w:p w14:paraId="71AE19D8" w14:textId="77777777" w:rsidR="00F96E5D" w:rsidRPr="00345EA4" w:rsidRDefault="00F96E5D" w:rsidP="00912007">
            <w:pPr>
              <w:jc w:val="center"/>
              <w:rPr>
                <w:b/>
                <w:sz w:val="20"/>
                <w:szCs w:val="20"/>
              </w:rPr>
            </w:pPr>
            <w:r w:rsidRPr="00345EA4">
              <w:rPr>
                <w:b/>
                <w:sz w:val="20"/>
                <w:szCs w:val="20"/>
              </w:rPr>
              <w:t>Coefficient [95% CI]</w:t>
            </w:r>
          </w:p>
        </w:tc>
        <w:tc>
          <w:tcPr>
            <w:tcW w:w="666" w:type="dxa"/>
          </w:tcPr>
          <w:p w14:paraId="3F22618A" w14:textId="77777777" w:rsidR="00F96E5D" w:rsidRPr="00345EA4" w:rsidRDefault="00F96E5D" w:rsidP="00912007">
            <w:pPr>
              <w:jc w:val="center"/>
              <w:rPr>
                <w:b/>
                <w:sz w:val="20"/>
                <w:szCs w:val="20"/>
              </w:rPr>
            </w:pPr>
            <w:r w:rsidRPr="00345EA4">
              <w:rPr>
                <w:b/>
                <w:sz w:val="20"/>
                <w:szCs w:val="20"/>
              </w:rPr>
              <w:t>t</w:t>
            </w:r>
          </w:p>
        </w:tc>
        <w:tc>
          <w:tcPr>
            <w:tcW w:w="766" w:type="dxa"/>
          </w:tcPr>
          <w:p w14:paraId="2504BE88" w14:textId="77777777" w:rsidR="00F96E5D" w:rsidRPr="00345EA4" w:rsidRDefault="00F96E5D" w:rsidP="00912007">
            <w:pPr>
              <w:jc w:val="center"/>
              <w:rPr>
                <w:b/>
                <w:sz w:val="20"/>
                <w:szCs w:val="20"/>
              </w:rPr>
            </w:pPr>
            <w:r w:rsidRPr="00345EA4">
              <w:rPr>
                <w:b/>
                <w:sz w:val="20"/>
                <w:szCs w:val="20"/>
              </w:rPr>
              <w:t>p</w:t>
            </w:r>
          </w:p>
        </w:tc>
      </w:tr>
      <w:tr w:rsidR="00F96E5D" w:rsidRPr="00345EA4" w14:paraId="6A40B4B8" w14:textId="77777777" w:rsidTr="00912007">
        <w:trPr>
          <w:trHeight w:hRule="exact" w:val="340"/>
        </w:trPr>
        <w:tc>
          <w:tcPr>
            <w:tcW w:w="2320" w:type="dxa"/>
          </w:tcPr>
          <w:p w14:paraId="331E76C8" w14:textId="6919AB6D" w:rsidR="00F96E5D" w:rsidRPr="00345EA4" w:rsidRDefault="00310867" w:rsidP="00912007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ex</w:t>
            </w:r>
            <w:r w:rsidR="00F96E5D" w:rsidRPr="00345EA4">
              <w:rPr>
                <w:color w:val="000000" w:themeColor="text1"/>
                <w:sz w:val="20"/>
                <w:szCs w:val="20"/>
              </w:rPr>
              <w:t xml:space="preserve"> (male)</w:t>
            </w:r>
          </w:p>
        </w:tc>
        <w:tc>
          <w:tcPr>
            <w:tcW w:w="2172" w:type="dxa"/>
          </w:tcPr>
          <w:p w14:paraId="32BFAB07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-2.65 [-3.98, -1.31]</w:t>
            </w:r>
          </w:p>
        </w:tc>
        <w:tc>
          <w:tcPr>
            <w:tcW w:w="733" w:type="dxa"/>
          </w:tcPr>
          <w:p w14:paraId="7E10F33F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-3.89</w:t>
            </w:r>
          </w:p>
        </w:tc>
        <w:tc>
          <w:tcPr>
            <w:tcW w:w="766" w:type="dxa"/>
          </w:tcPr>
          <w:p w14:paraId="6B50B191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&lt;.001</w:t>
            </w:r>
          </w:p>
        </w:tc>
        <w:tc>
          <w:tcPr>
            <w:tcW w:w="236" w:type="dxa"/>
            <w:vMerge/>
          </w:tcPr>
          <w:p w14:paraId="11B90748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6" w:type="dxa"/>
          </w:tcPr>
          <w:p w14:paraId="02591586" w14:textId="77777777" w:rsidR="00F96E5D" w:rsidRPr="00345EA4" w:rsidRDefault="00F96E5D" w:rsidP="00912007">
            <w:pPr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 xml:space="preserve">Time x </w:t>
            </w:r>
            <w:r w:rsidRPr="00345EA4">
              <w:rPr>
                <w:color w:val="000000" w:themeColor="text1"/>
                <w:sz w:val="20"/>
                <w:szCs w:val="20"/>
              </w:rPr>
              <w:t>Gender (male)</w:t>
            </w:r>
          </w:p>
        </w:tc>
        <w:tc>
          <w:tcPr>
            <w:tcW w:w="2172" w:type="dxa"/>
          </w:tcPr>
          <w:p w14:paraId="2E9B6A48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0.39 [0.16, 0.61]</w:t>
            </w:r>
          </w:p>
        </w:tc>
        <w:tc>
          <w:tcPr>
            <w:tcW w:w="666" w:type="dxa"/>
          </w:tcPr>
          <w:p w14:paraId="1B491345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3.39</w:t>
            </w:r>
          </w:p>
        </w:tc>
        <w:tc>
          <w:tcPr>
            <w:tcW w:w="766" w:type="dxa"/>
          </w:tcPr>
          <w:p w14:paraId="5D74F0A4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&lt;.001</w:t>
            </w:r>
          </w:p>
        </w:tc>
      </w:tr>
      <w:tr w:rsidR="00F96E5D" w:rsidRPr="00345EA4" w14:paraId="558E4DC9" w14:textId="77777777" w:rsidTr="00912007">
        <w:trPr>
          <w:trHeight w:hRule="exact" w:val="340"/>
        </w:trPr>
        <w:tc>
          <w:tcPr>
            <w:tcW w:w="2320" w:type="dxa"/>
          </w:tcPr>
          <w:p w14:paraId="4F61DB52" w14:textId="77777777" w:rsidR="00F96E5D" w:rsidRPr="00345EA4" w:rsidRDefault="00F96E5D" w:rsidP="00912007">
            <w:pPr>
              <w:rPr>
                <w:sz w:val="20"/>
                <w:szCs w:val="20"/>
              </w:rPr>
            </w:pPr>
            <w:r w:rsidRPr="00345EA4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2172" w:type="dxa"/>
          </w:tcPr>
          <w:p w14:paraId="7827C8E1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0.02 [-0.15, 0.18]</w:t>
            </w:r>
          </w:p>
        </w:tc>
        <w:tc>
          <w:tcPr>
            <w:tcW w:w="733" w:type="dxa"/>
          </w:tcPr>
          <w:p w14:paraId="295255C1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0.20</w:t>
            </w:r>
          </w:p>
        </w:tc>
        <w:tc>
          <w:tcPr>
            <w:tcW w:w="766" w:type="dxa"/>
          </w:tcPr>
          <w:p w14:paraId="56B083E3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.845</w:t>
            </w:r>
          </w:p>
        </w:tc>
        <w:tc>
          <w:tcPr>
            <w:tcW w:w="236" w:type="dxa"/>
            <w:vMerge/>
          </w:tcPr>
          <w:p w14:paraId="4CC06CD6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6" w:type="dxa"/>
          </w:tcPr>
          <w:p w14:paraId="0D1C31A0" w14:textId="77777777" w:rsidR="00F96E5D" w:rsidRPr="00345EA4" w:rsidRDefault="00F96E5D" w:rsidP="00912007">
            <w:pPr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 xml:space="preserve">Time x </w:t>
            </w:r>
            <w:r w:rsidRPr="00345EA4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2172" w:type="dxa"/>
          </w:tcPr>
          <w:p w14:paraId="0DA87F79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0.03 [0.01, 0.05]</w:t>
            </w:r>
          </w:p>
        </w:tc>
        <w:tc>
          <w:tcPr>
            <w:tcW w:w="666" w:type="dxa"/>
          </w:tcPr>
          <w:p w14:paraId="142F0F37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3.13</w:t>
            </w:r>
          </w:p>
        </w:tc>
        <w:tc>
          <w:tcPr>
            <w:tcW w:w="766" w:type="dxa"/>
          </w:tcPr>
          <w:p w14:paraId="6C6764AE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.002</w:t>
            </w:r>
          </w:p>
        </w:tc>
      </w:tr>
      <w:tr w:rsidR="00F96E5D" w:rsidRPr="00345EA4" w14:paraId="29D594DF" w14:textId="77777777" w:rsidTr="00912007">
        <w:trPr>
          <w:trHeight w:hRule="exact" w:val="340"/>
        </w:trPr>
        <w:tc>
          <w:tcPr>
            <w:tcW w:w="2320" w:type="dxa"/>
          </w:tcPr>
          <w:p w14:paraId="4F4B0B7C" w14:textId="77777777" w:rsidR="00F96E5D" w:rsidRPr="00345EA4" w:rsidRDefault="00F96E5D" w:rsidP="00912007">
            <w:pPr>
              <w:rPr>
                <w:sz w:val="20"/>
                <w:szCs w:val="20"/>
              </w:rPr>
            </w:pPr>
            <w:r w:rsidRPr="00345EA4">
              <w:rPr>
                <w:color w:val="000000" w:themeColor="text1"/>
                <w:sz w:val="20"/>
                <w:szCs w:val="20"/>
              </w:rPr>
              <w:t>Premorbid IQ</w:t>
            </w:r>
          </w:p>
        </w:tc>
        <w:tc>
          <w:tcPr>
            <w:tcW w:w="2172" w:type="dxa"/>
          </w:tcPr>
          <w:p w14:paraId="0D046A5E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0.18 [0.12, 0.24]</w:t>
            </w:r>
          </w:p>
        </w:tc>
        <w:tc>
          <w:tcPr>
            <w:tcW w:w="733" w:type="dxa"/>
          </w:tcPr>
          <w:p w14:paraId="7D715536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5.96</w:t>
            </w:r>
          </w:p>
        </w:tc>
        <w:tc>
          <w:tcPr>
            <w:tcW w:w="766" w:type="dxa"/>
          </w:tcPr>
          <w:p w14:paraId="7FDEFA3D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&lt;.001</w:t>
            </w:r>
          </w:p>
        </w:tc>
        <w:tc>
          <w:tcPr>
            <w:tcW w:w="236" w:type="dxa"/>
            <w:vMerge/>
          </w:tcPr>
          <w:p w14:paraId="2832FFA8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6" w:type="dxa"/>
          </w:tcPr>
          <w:p w14:paraId="47868F7F" w14:textId="77777777" w:rsidR="00F96E5D" w:rsidRPr="00345EA4" w:rsidRDefault="00F96E5D" w:rsidP="00912007">
            <w:pPr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 xml:space="preserve">Time x </w:t>
            </w:r>
            <w:r w:rsidRPr="00345EA4">
              <w:rPr>
                <w:color w:val="000000" w:themeColor="text1"/>
                <w:sz w:val="20"/>
                <w:szCs w:val="20"/>
              </w:rPr>
              <w:t>Premorbid IQ</w:t>
            </w:r>
          </w:p>
        </w:tc>
        <w:tc>
          <w:tcPr>
            <w:tcW w:w="2172" w:type="dxa"/>
          </w:tcPr>
          <w:p w14:paraId="103BCF36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0.00 [0.00, 0.00]</w:t>
            </w:r>
          </w:p>
        </w:tc>
        <w:tc>
          <w:tcPr>
            <w:tcW w:w="666" w:type="dxa"/>
          </w:tcPr>
          <w:p w14:paraId="6188F673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4.04</w:t>
            </w:r>
          </w:p>
        </w:tc>
        <w:tc>
          <w:tcPr>
            <w:tcW w:w="766" w:type="dxa"/>
          </w:tcPr>
          <w:p w14:paraId="5E637D95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&lt;.001</w:t>
            </w:r>
          </w:p>
        </w:tc>
      </w:tr>
      <w:tr w:rsidR="00F96E5D" w:rsidRPr="00345EA4" w14:paraId="7F1051CC" w14:textId="77777777" w:rsidTr="00912007">
        <w:trPr>
          <w:trHeight w:hRule="exact" w:val="340"/>
        </w:trPr>
        <w:tc>
          <w:tcPr>
            <w:tcW w:w="2320" w:type="dxa"/>
          </w:tcPr>
          <w:p w14:paraId="01BCFD64" w14:textId="77777777" w:rsidR="00F96E5D" w:rsidRPr="00345EA4" w:rsidRDefault="00F96E5D" w:rsidP="00912007">
            <w:pPr>
              <w:rPr>
                <w:color w:val="000000" w:themeColor="text1"/>
                <w:sz w:val="20"/>
                <w:szCs w:val="20"/>
              </w:rPr>
            </w:pPr>
            <w:r w:rsidRPr="00345EA4">
              <w:rPr>
                <w:color w:val="000000" w:themeColor="text1"/>
                <w:sz w:val="20"/>
                <w:szCs w:val="20"/>
              </w:rPr>
              <w:t>BPRS Depressive</w:t>
            </w:r>
          </w:p>
        </w:tc>
        <w:tc>
          <w:tcPr>
            <w:tcW w:w="2172" w:type="dxa"/>
          </w:tcPr>
          <w:p w14:paraId="4A5198A7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-0.33 [-0.45, -0.20]</w:t>
            </w:r>
          </w:p>
        </w:tc>
        <w:tc>
          <w:tcPr>
            <w:tcW w:w="733" w:type="dxa"/>
          </w:tcPr>
          <w:p w14:paraId="375A28C5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-4.93</w:t>
            </w:r>
          </w:p>
        </w:tc>
        <w:tc>
          <w:tcPr>
            <w:tcW w:w="766" w:type="dxa"/>
          </w:tcPr>
          <w:p w14:paraId="18DADFD7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&lt;.001</w:t>
            </w:r>
          </w:p>
        </w:tc>
        <w:tc>
          <w:tcPr>
            <w:tcW w:w="236" w:type="dxa"/>
            <w:vMerge/>
          </w:tcPr>
          <w:p w14:paraId="1FC9FF84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6" w:type="dxa"/>
          </w:tcPr>
          <w:p w14:paraId="235C3E93" w14:textId="77777777" w:rsidR="00F96E5D" w:rsidRPr="00345EA4" w:rsidRDefault="00F96E5D" w:rsidP="00912007">
            <w:pPr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 xml:space="preserve">Time x </w:t>
            </w:r>
            <w:r w:rsidRPr="00345EA4">
              <w:rPr>
                <w:color w:val="000000" w:themeColor="text1"/>
                <w:sz w:val="20"/>
                <w:szCs w:val="20"/>
              </w:rPr>
              <w:t>BPRS Depressive</w:t>
            </w:r>
          </w:p>
        </w:tc>
        <w:tc>
          <w:tcPr>
            <w:tcW w:w="2172" w:type="dxa"/>
          </w:tcPr>
          <w:p w14:paraId="24D95C27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0.01 [0.00, 0.02]</w:t>
            </w:r>
          </w:p>
        </w:tc>
        <w:tc>
          <w:tcPr>
            <w:tcW w:w="666" w:type="dxa"/>
          </w:tcPr>
          <w:p w14:paraId="41B11A56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2.33</w:t>
            </w:r>
          </w:p>
        </w:tc>
        <w:tc>
          <w:tcPr>
            <w:tcW w:w="766" w:type="dxa"/>
          </w:tcPr>
          <w:p w14:paraId="424C2ABC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.020</w:t>
            </w:r>
          </w:p>
        </w:tc>
      </w:tr>
      <w:tr w:rsidR="00F96E5D" w:rsidRPr="00345EA4" w14:paraId="21CED9C9" w14:textId="77777777" w:rsidTr="00912007">
        <w:trPr>
          <w:trHeight w:hRule="exact" w:val="340"/>
        </w:trPr>
        <w:tc>
          <w:tcPr>
            <w:tcW w:w="2320" w:type="dxa"/>
          </w:tcPr>
          <w:p w14:paraId="301F07B4" w14:textId="77777777" w:rsidR="00F96E5D" w:rsidRPr="00345EA4" w:rsidRDefault="00F96E5D" w:rsidP="00912007">
            <w:pPr>
              <w:rPr>
                <w:color w:val="000000" w:themeColor="text1"/>
                <w:sz w:val="20"/>
                <w:szCs w:val="20"/>
              </w:rPr>
            </w:pPr>
            <w:r w:rsidRPr="00345EA4">
              <w:rPr>
                <w:color w:val="000000" w:themeColor="text1"/>
                <w:sz w:val="20"/>
                <w:szCs w:val="20"/>
              </w:rPr>
              <w:t>BPRS Negative</w:t>
            </w:r>
          </w:p>
        </w:tc>
        <w:tc>
          <w:tcPr>
            <w:tcW w:w="2172" w:type="dxa"/>
          </w:tcPr>
          <w:p w14:paraId="31776353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-0.89 [-1.13, -0.66]</w:t>
            </w:r>
          </w:p>
        </w:tc>
        <w:tc>
          <w:tcPr>
            <w:tcW w:w="733" w:type="dxa"/>
          </w:tcPr>
          <w:p w14:paraId="4C2A4650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-7.39</w:t>
            </w:r>
          </w:p>
        </w:tc>
        <w:tc>
          <w:tcPr>
            <w:tcW w:w="766" w:type="dxa"/>
          </w:tcPr>
          <w:p w14:paraId="0CD838C4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&lt;.001</w:t>
            </w:r>
          </w:p>
        </w:tc>
        <w:tc>
          <w:tcPr>
            <w:tcW w:w="236" w:type="dxa"/>
            <w:vMerge/>
          </w:tcPr>
          <w:p w14:paraId="5E06788A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6" w:type="dxa"/>
          </w:tcPr>
          <w:p w14:paraId="394B2EF5" w14:textId="77777777" w:rsidR="00F96E5D" w:rsidRPr="00345EA4" w:rsidRDefault="00F96E5D" w:rsidP="00912007">
            <w:pPr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 xml:space="preserve">Time x </w:t>
            </w:r>
            <w:r w:rsidRPr="00345EA4">
              <w:rPr>
                <w:color w:val="000000" w:themeColor="text1"/>
                <w:sz w:val="20"/>
                <w:szCs w:val="20"/>
              </w:rPr>
              <w:t>BPRS Negative</w:t>
            </w:r>
          </w:p>
        </w:tc>
        <w:tc>
          <w:tcPr>
            <w:tcW w:w="2172" w:type="dxa"/>
          </w:tcPr>
          <w:p w14:paraId="14554B44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0.02 [-0.00, 0.04]</w:t>
            </w:r>
          </w:p>
        </w:tc>
        <w:tc>
          <w:tcPr>
            <w:tcW w:w="666" w:type="dxa"/>
          </w:tcPr>
          <w:p w14:paraId="27353683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1.90</w:t>
            </w:r>
          </w:p>
        </w:tc>
        <w:tc>
          <w:tcPr>
            <w:tcW w:w="766" w:type="dxa"/>
          </w:tcPr>
          <w:p w14:paraId="3F790C04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.057</w:t>
            </w:r>
          </w:p>
        </w:tc>
      </w:tr>
      <w:tr w:rsidR="00F96E5D" w:rsidRPr="00345EA4" w14:paraId="2AD72E76" w14:textId="77777777" w:rsidTr="00912007">
        <w:trPr>
          <w:trHeight w:hRule="exact" w:val="340"/>
        </w:trPr>
        <w:tc>
          <w:tcPr>
            <w:tcW w:w="2320" w:type="dxa"/>
          </w:tcPr>
          <w:p w14:paraId="1785AFD1" w14:textId="77777777" w:rsidR="00F96E5D" w:rsidRPr="00345EA4" w:rsidRDefault="00F96E5D" w:rsidP="00912007">
            <w:pPr>
              <w:rPr>
                <w:color w:val="000000" w:themeColor="text1"/>
                <w:sz w:val="20"/>
                <w:szCs w:val="20"/>
              </w:rPr>
            </w:pPr>
            <w:r w:rsidRPr="00345EA4">
              <w:rPr>
                <w:color w:val="000000" w:themeColor="text1"/>
                <w:sz w:val="20"/>
                <w:szCs w:val="20"/>
              </w:rPr>
              <w:t>BPRS Positive</w:t>
            </w:r>
          </w:p>
        </w:tc>
        <w:tc>
          <w:tcPr>
            <w:tcW w:w="2172" w:type="dxa"/>
          </w:tcPr>
          <w:p w14:paraId="7EB69673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-0.49 [-0.65, -0.32]</w:t>
            </w:r>
          </w:p>
        </w:tc>
        <w:tc>
          <w:tcPr>
            <w:tcW w:w="733" w:type="dxa"/>
          </w:tcPr>
          <w:p w14:paraId="3DB6BC74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-5.90</w:t>
            </w:r>
          </w:p>
        </w:tc>
        <w:tc>
          <w:tcPr>
            <w:tcW w:w="766" w:type="dxa"/>
          </w:tcPr>
          <w:p w14:paraId="26687F97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&lt;.001</w:t>
            </w:r>
          </w:p>
        </w:tc>
        <w:tc>
          <w:tcPr>
            <w:tcW w:w="236" w:type="dxa"/>
            <w:vMerge/>
          </w:tcPr>
          <w:p w14:paraId="11F38858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6" w:type="dxa"/>
          </w:tcPr>
          <w:p w14:paraId="46C24C32" w14:textId="77777777" w:rsidR="00F96E5D" w:rsidRPr="00345EA4" w:rsidRDefault="00F96E5D" w:rsidP="00912007">
            <w:pPr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 xml:space="preserve">Time x </w:t>
            </w:r>
            <w:r w:rsidRPr="00345EA4">
              <w:rPr>
                <w:color w:val="000000" w:themeColor="text1"/>
                <w:sz w:val="20"/>
                <w:szCs w:val="20"/>
              </w:rPr>
              <w:t>BPRS Positive</w:t>
            </w:r>
          </w:p>
        </w:tc>
        <w:tc>
          <w:tcPr>
            <w:tcW w:w="2172" w:type="dxa"/>
          </w:tcPr>
          <w:p w14:paraId="26F1E4CB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0.01 [0.00, 0.03]</w:t>
            </w:r>
          </w:p>
        </w:tc>
        <w:tc>
          <w:tcPr>
            <w:tcW w:w="666" w:type="dxa"/>
          </w:tcPr>
          <w:p w14:paraId="28E3164A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2.14</w:t>
            </w:r>
          </w:p>
        </w:tc>
        <w:tc>
          <w:tcPr>
            <w:tcW w:w="766" w:type="dxa"/>
          </w:tcPr>
          <w:p w14:paraId="2ADAE6DB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.033</w:t>
            </w:r>
          </w:p>
        </w:tc>
      </w:tr>
      <w:tr w:rsidR="00F96E5D" w:rsidRPr="00345EA4" w14:paraId="5DACFBC7" w14:textId="77777777" w:rsidTr="00912007">
        <w:trPr>
          <w:trHeight w:hRule="exact" w:val="340"/>
        </w:trPr>
        <w:tc>
          <w:tcPr>
            <w:tcW w:w="2320" w:type="dxa"/>
          </w:tcPr>
          <w:p w14:paraId="1C1E229C" w14:textId="66944694" w:rsidR="00F96E5D" w:rsidRPr="00345EA4" w:rsidRDefault="00F96E5D" w:rsidP="00912007">
            <w:pPr>
              <w:rPr>
                <w:color w:val="000000" w:themeColor="text1"/>
                <w:sz w:val="20"/>
                <w:szCs w:val="20"/>
              </w:rPr>
            </w:pPr>
            <w:r w:rsidRPr="00345EA4">
              <w:rPr>
                <w:color w:val="000000" w:themeColor="text1"/>
                <w:sz w:val="20"/>
                <w:szCs w:val="20"/>
              </w:rPr>
              <w:t>BPRS Mani</w:t>
            </w:r>
            <w:r w:rsidR="00DF2C0A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172" w:type="dxa"/>
          </w:tcPr>
          <w:p w14:paraId="4B2287EC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-0.21 [-0.40, -0.02]</w:t>
            </w:r>
          </w:p>
        </w:tc>
        <w:tc>
          <w:tcPr>
            <w:tcW w:w="733" w:type="dxa"/>
          </w:tcPr>
          <w:p w14:paraId="06C54CFE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-2.15</w:t>
            </w:r>
          </w:p>
        </w:tc>
        <w:tc>
          <w:tcPr>
            <w:tcW w:w="766" w:type="dxa"/>
          </w:tcPr>
          <w:p w14:paraId="5A276119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.032</w:t>
            </w:r>
          </w:p>
        </w:tc>
        <w:tc>
          <w:tcPr>
            <w:tcW w:w="236" w:type="dxa"/>
            <w:vMerge/>
          </w:tcPr>
          <w:p w14:paraId="33C4D818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6" w:type="dxa"/>
          </w:tcPr>
          <w:p w14:paraId="21A2ECA8" w14:textId="14890103" w:rsidR="00F96E5D" w:rsidRPr="00345EA4" w:rsidRDefault="00F96E5D" w:rsidP="00912007">
            <w:pPr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 xml:space="preserve">Time x </w:t>
            </w:r>
            <w:r w:rsidRPr="00345EA4">
              <w:rPr>
                <w:color w:val="000000" w:themeColor="text1"/>
                <w:sz w:val="20"/>
                <w:szCs w:val="20"/>
              </w:rPr>
              <w:t>BPRS Mani</w:t>
            </w:r>
            <w:r w:rsidR="00DF2C0A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172" w:type="dxa"/>
          </w:tcPr>
          <w:p w14:paraId="025DBE01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0.02 [0.01, 0.03]</w:t>
            </w:r>
          </w:p>
        </w:tc>
        <w:tc>
          <w:tcPr>
            <w:tcW w:w="666" w:type="dxa"/>
          </w:tcPr>
          <w:p w14:paraId="614EDF17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2.67</w:t>
            </w:r>
          </w:p>
        </w:tc>
        <w:tc>
          <w:tcPr>
            <w:tcW w:w="766" w:type="dxa"/>
          </w:tcPr>
          <w:p w14:paraId="29D14E13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.008</w:t>
            </w:r>
          </w:p>
        </w:tc>
      </w:tr>
      <w:tr w:rsidR="00F96E5D" w:rsidRPr="00345EA4" w14:paraId="029E1FF2" w14:textId="77777777" w:rsidTr="00912007">
        <w:trPr>
          <w:trHeight w:hRule="exact" w:val="340"/>
        </w:trPr>
        <w:tc>
          <w:tcPr>
            <w:tcW w:w="2320" w:type="dxa"/>
          </w:tcPr>
          <w:p w14:paraId="6456C1B2" w14:textId="77777777" w:rsidR="00F96E5D" w:rsidRPr="00345EA4" w:rsidRDefault="00F96E5D" w:rsidP="00912007">
            <w:pPr>
              <w:rPr>
                <w:color w:val="000000" w:themeColor="text1"/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Processing Speed</w:t>
            </w:r>
          </w:p>
        </w:tc>
        <w:tc>
          <w:tcPr>
            <w:tcW w:w="2172" w:type="dxa"/>
          </w:tcPr>
          <w:p w14:paraId="6F51B688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1.78 [1.20, 2.35]</w:t>
            </w:r>
          </w:p>
        </w:tc>
        <w:tc>
          <w:tcPr>
            <w:tcW w:w="733" w:type="dxa"/>
          </w:tcPr>
          <w:p w14:paraId="2CD47CB0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6.02</w:t>
            </w:r>
          </w:p>
        </w:tc>
        <w:tc>
          <w:tcPr>
            <w:tcW w:w="766" w:type="dxa"/>
          </w:tcPr>
          <w:p w14:paraId="6EC03A63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&lt;.001</w:t>
            </w:r>
          </w:p>
        </w:tc>
        <w:tc>
          <w:tcPr>
            <w:tcW w:w="236" w:type="dxa"/>
            <w:vMerge/>
          </w:tcPr>
          <w:p w14:paraId="5F8CC89F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6" w:type="dxa"/>
          </w:tcPr>
          <w:p w14:paraId="36F961E4" w14:textId="77777777" w:rsidR="00F96E5D" w:rsidRPr="00345EA4" w:rsidRDefault="00F96E5D" w:rsidP="00912007">
            <w:pPr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Time x Processing Speed</w:t>
            </w:r>
          </w:p>
        </w:tc>
        <w:tc>
          <w:tcPr>
            <w:tcW w:w="2172" w:type="dxa"/>
          </w:tcPr>
          <w:p w14:paraId="182D3169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0.15 [0.03, 0.28]</w:t>
            </w:r>
          </w:p>
        </w:tc>
        <w:tc>
          <w:tcPr>
            <w:tcW w:w="666" w:type="dxa"/>
          </w:tcPr>
          <w:p w14:paraId="18CD4ADC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2.48</w:t>
            </w:r>
          </w:p>
        </w:tc>
        <w:tc>
          <w:tcPr>
            <w:tcW w:w="766" w:type="dxa"/>
          </w:tcPr>
          <w:p w14:paraId="16BD98DD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.013</w:t>
            </w:r>
          </w:p>
        </w:tc>
      </w:tr>
      <w:tr w:rsidR="00F96E5D" w:rsidRPr="00345EA4" w14:paraId="74E071E2" w14:textId="77777777" w:rsidTr="00912007">
        <w:trPr>
          <w:trHeight w:hRule="exact" w:val="340"/>
        </w:trPr>
        <w:tc>
          <w:tcPr>
            <w:tcW w:w="2320" w:type="dxa"/>
          </w:tcPr>
          <w:p w14:paraId="073C293C" w14:textId="77777777" w:rsidR="00F96E5D" w:rsidRPr="00345EA4" w:rsidRDefault="00F96E5D" w:rsidP="00912007">
            <w:pPr>
              <w:rPr>
                <w:color w:val="000000" w:themeColor="text1"/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Cognitive Flexibility</w:t>
            </w:r>
          </w:p>
        </w:tc>
        <w:tc>
          <w:tcPr>
            <w:tcW w:w="2172" w:type="dxa"/>
          </w:tcPr>
          <w:p w14:paraId="2A069D9F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1.30 [0.91, 1.69]</w:t>
            </w:r>
          </w:p>
        </w:tc>
        <w:tc>
          <w:tcPr>
            <w:tcW w:w="733" w:type="dxa"/>
          </w:tcPr>
          <w:p w14:paraId="5AD9976B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6.51</w:t>
            </w:r>
          </w:p>
        </w:tc>
        <w:tc>
          <w:tcPr>
            <w:tcW w:w="766" w:type="dxa"/>
          </w:tcPr>
          <w:p w14:paraId="6892DD71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&lt;.001</w:t>
            </w:r>
          </w:p>
        </w:tc>
        <w:tc>
          <w:tcPr>
            <w:tcW w:w="236" w:type="dxa"/>
            <w:vMerge/>
          </w:tcPr>
          <w:p w14:paraId="65461A0E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6" w:type="dxa"/>
          </w:tcPr>
          <w:p w14:paraId="4D627B67" w14:textId="77777777" w:rsidR="00F96E5D" w:rsidRPr="00345EA4" w:rsidRDefault="00F96E5D" w:rsidP="00912007">
            <w:pPr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Time x Cognitive Flexibility</w:t>
            </w:r>
          </w:p>
        </w:tc>
        <w:tc>
          <w:tcPr>
            <w:tcW w:w="2172" w:type="dxa"/>
          </w:tcPr>
          <w:p w14:paraId="562502F9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0.15 [0.07, 0.23]</w:t>
            </w:r>
          </w:p>
        </w:tc>
        <w:tc>
          <w:tcPr>
            <w:tcW w:w="666" w:type="dxa"/>
          </w:tcPr>
          <w:p w14:paraId="64EFDB27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3.79</w:t>
            </w:r>
          </w:p>
        </w:tc>
        <w:tc>
          <w:tcPr>
            <w:tcW w:w="766" w:type="dxa"/>
          </w:tcPr>
          <w:p w14:paraId="60B7590F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&lt;.001</w:t>
            </w:r>
          </w:p>
        </w:tc>
      </w:tr>
      <w:tr w:rsidR="00F96E5D" w:rsidRPr="00345EA4" w14:paraId="0A1183FD" w14:textId="77777777" w:rsidTr="00912007">
        <w:trPr>
          <w:trHeight w:hRule="exact" w:val="340"/>
        </w:trPr>
        <w:tc>
          <w:tcPr>
            <w:tcW w:w="2320" w:type="dxa"/>
          </w:tcPr>
          <w:p w14:paraId="617DD858" w14:textId="77777777" w:rsidR="00F96E5D" w:rsidRPr="00345EA4" w:rsidRDefault="00F96E5D" w:rsidP="00912007">
            <w:pPr>
              <w:rPr>
                <w:color w:val="000000" w:themeColor="text1"/>
                <w:sz w:val="20"/>
                <w:szCs w:val="20"/>
              </w:rPr>
            </w:pPr>
            <w:r w:rsidRPr="00345EA4">
              <w:rPr>
                <w:color w:val="000000" w:themeColor="text1"/>
                <w:sz w:val="20"/>
                <w:szCs w:val="20"/>
              </w:rPr>
              <w:t xml:space="preserve">Verbal Learning </w:t>
            </w:r>
          </w:p>
        </w:tc>
        <w:tc>
          <w:tcPr>
            <w:tcW w:w="2172" w:type="dxa"/>
          </w:tcPr>
          <w:p w14:paraId="33E1A1E1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1.56 [1.08, 2.04]</w:t>
            </w:r>
          </w:p>
        </w:tc>
        <w:tc>
          <w:tcPr>
            <w:tcW w:w="733" w:type="dxa"/>
          </w:tcPr>
          <w:p w14:paraId="720BFC84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6.33</w:t>
            </w:r>
          </w:p>
        </w:tc>
        <w:tc>
          <w:tcPr>
            <w:tcW w:w="766" w:type="dxa"/>
          </w:tcPr>
          <w:p w14:paraId="50E3549B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&lt;.001</w:t>
            </w:r>
          </w:p>
        </w:tc>
        <w:tc>
          <w:tcPr>
            <w:tcW w:w="236" w:type="dxa"/>
            <w:vMerge/>
          </w:tcPr>
          <w:p w14:paraId="3C319381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6" w:type="dxa"/>
          </w:tcPr>
          <w:p w14:paraId="54F4837E" w14:textId="77777777" w:rsidR="00F96E5D" w:rsidRPr="00345EA4" w:rsidRDefault="00F96E5D" w:rsidP="00912007">
            <w:pPr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 xml:space="preserve">Time x </w:t>
            </w:r>
            <w:r w:rsidRPr="00345EA4">
              <w:rPr>
                <w:color w:val="000000" w:themeColor="text1"/>
                <w:sz w:val="20"/>
                <w:szCs w:val="20"/>
              </w:rPr>
              <w:t xml:space="preserve">Verbal Learning </w:t>
            </w:r>
          </w:p>
        </w:tc>
        <w:tc>
          <w:tcPr>
            <w:tcW w:w="2172" w:type="dxa"/>
          </w:tcPr>
          <w:p w14:paraId="43656B7D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0.13 [0.02, 0.24]</w:t>
            </w:r>
          </w:p>
        </w:tc>
        <w:tc>
          <w:tcPr>
            <w:tcW w:w="666" w:type="dxa"/>
          </w:tcPr>
          <w:p w14:paraId="24D977C6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2.41</w:t>
            </w:r>
          </w:p>
        </w:tc>
        <w:tc>
          <w:tcPr>
            <w:tcW w:w="766" w:type="dxa"/>
          </w:tcPr>
          <w:p w14:paraId="45D4A6D8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.016</w:t>
            </w:r>
          </w:p>
        </w:tc>
      </w:tr>
      <w:tr w:rsidR="00F96E5D" w:rsidRPr="00345EA4" w14:paraId="1FA16E6B" w14:textId="77777777" w:rsidTr="00912007">
        <w:trPr>
          <w:trHeight w:hRule="exact" w:val="340"/>
        </w:trPr>
        <w:tc>
          <w:tcPr>
            <w:tcW w:w="2320" w:type="dxa"/>
          </w:tcPr>
          <w:p w14:paraId="5D013A61" w14:textId="77777777" w:rsidR="00F96E5D" w:rsidRPr="00345EA4" w:rsidRDefault="00F96E5D" w:rsidP="00912007">
            <w:pPr>
              <w:rPr>
                <w:color w:val="000000" w:themeColor="text1"/>
                <w:sz w:val="20"/>
                <w:szCs w:val="20"/>
              </w:rPr>
            </w:pPr>
            <w:r w:rsidRPr="00345EA4">
              <w:rPr>
                <w:color w:val="000000" w:themeColor="text1"/>
                <w:sz w:val="20"/>
                <w:szCs w:val="20"/>
              </w:rPr>
              <w:t xml:space="preserve">Sustained Attention </w:t>
            </w:r>
          </w:p>
        </w:tc>
        <w:tc>
          <w:tcPr>
            <w:tcW w:w="2172" w:type="dxa"/>
          </w:tcPr>
          <w:p w14:paraId="1329814B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1.15 [0.77, 1.53]</w:t>
            </w:r>
          </w:p>
        </w:tc>
        <w:tc>
          <w:tcPr>
            <w:tcW w:w="733" w:type="dxa"/>
          </w:tcPr>
          <w:p w14:paraId="3A51DCDC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5.89</w:t>
            </w:r>
          </w:p>
        </w:tc>
        <w:tc>
          <w:tcPr>
            <w:tcW w:w="766" w:type="dxa"/>
          </w:tcPr>
          <w:p w14:paraId="7192A9C1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&lt;.001</w:t>
            </w:r>
          </w:p>
        </w:tc>
        <w:tc>
          <w:tcPr>
            <w:tcW w:w="236" w:type="dxa"/>
            <w:vMerge/>
          </w:tcPr>
          <w:p w14:paraId="2287360B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6" w:type="dxa"/>
          </w:tcPr>
          <w:p w14:paraId="3831113F" w14:textId="77777777" w:rsidR="00F96E5D" w:rsidRPr="00345EA4" w:rsidRDefault="00F96E5D" w:rsidP="00912007">
            <w:pPr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 xml:space="preserve">Time x </w:t>
            </w:r>
            <w:r w:rsidRPr="00345EA4">
              <w:rPr>
                <w:color w:val="000000" w:themeColor="text1"/>
                <w:sz w:val="20"/>
                <w:szCs w:val="20"/>
              </w:rPr>
              <w:t xml:space="preserve">Sustained Attention </w:t>
            </w:r>
          </w:p>
        </w:tc>
        <w:tc>
          <w:tcPr>
            <w:tcW w:w="2172" w:type="dxa"/>
          </w:tcPr>
          <w:p w14:paraId="4D6F8224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0.03 [-0.05, 0.10]</w:t>
            </w:r>
          </w:p>
        </w:tc>
        <w:tc>
          <w:tcPr>
            <w:tcW w:w="666" w:type="dxa"/>
          </w:tcPr>
          <w:p w14:paraId="49E07A44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0.73</w:t>
            </w:r>
          </w:p>
        </w:tc>
        <w:tc>
          <w:tcPr>
            <w:tcW w:w="766" w:type="dxa"/>
          </w:tcPr>
          <w:p w14:paraId="43BF5EB7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.468</w:t>
            </w:r>
          </w:p>
        </w:tc>
      </w:tr>
      <w:tr w:rsidR="00F96E5D" w:rsidRPr="00345EA4" w14:paraId="2AC2E2C8" w14:textId="77777777" w:rsidTr="00912007">
        <w:trPr>
          <w:trHeight w:hRule="exact" w:val="340"/>
        </w:trPr>
        <w:tc>
          <w:tcPr>
            <w:tcW w:w="2320" w:type="dxa"/>
          </w:tcPr>
          <w:p w14:paraId="0F15D3D8" w14:textId="77777777" w:rsidR="00F96E5D" w:rsidRPr="00345EA4" w:rsidRDefault="00F96E5D" w:rsidP="00912007">
            <w:pPr>
              <w:rPr>
                <w:color w:val="000000" w:themeColor="text1"/>
                <w:sz w:val="20"/>
                <w:szCs w:val="20"/>
              </w:rPr>
            </w:pPr>
            <w:r w:rsidRPr="00345EA4">
              <w:rPr>
                <w:color w:val="000000" w:themeColor="text1"/>
                <w:sz w:val="20"/>
                <w:szCs w:val="20"/>
              </w:rPr>
              <w:t xml:space="preserve">Verbal Memory </w:t>
            </w:r>
          </w:p>
        </w:tc>
        <w:tc>
          <w:tcPr>
            <w:tcW w:w="2172" w:type="dxa"/>
          </w:tcPr>
          <w:p w14:paraId="536CB832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1.63 [1.15, 2.11]</w:t>
            </w:r>
          </w:p>
        </w:tc>
        <w:tc>
          <w:tcPr>
            <w:tcW w:w="733" w:type="dxa"/>
          </w:tcPr>
          <w:p w14:paraId="0CE32EE2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6.62</w:t>
            </w:r>
          </w:p>
        </w:tc>
        <w:tc>
          <w:tcPr>
            <w:tcW w:w="766" w:type="dxa"/>
          </w:tcPr>
          <w:p w14:paraId="028A49FB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&lt;.001</w:t>
            </w:r>
          </w:p>
        </w:tc>
        <w:tc>
          <w:tcPr>
            <w:tcW w:w="236" w:type="dxa"/>
            <w:vMerge/>
          </w:tcPr>
          <w:p w14:paraId="0E44C64D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6" w:type="dxa"/>
          </w:tcPr>
          <w:p w14:paraId="7F784094" w14:textId="77777777" w:rsidR="00F96E5D" w:rsidRPr="00345EA4" w:rsidRDefault="00F96E5D" w:rsidP="00912007">
            <w:pPr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 xml:space="preserve">Time x </w:t>
            </w:r>
            <w:r w:rsidRPr="00345EA4">
              <w:rPr>
                <w:color w:val="000000" w:themeColor="text1"/>
                <w:sz w:val="20"/>
                <w:szCs w:val="20"/>
              </w:rPr>
              <w:t xml:space="preserve">Verbal Memory </w:t>
            </w:r>
          </w:p>
        </w:tc>
        <w:tc>
          <w:tcPr>
            <w:tcW w:w="2172" w:type="dxa"/>
          </w:tcPr>
          <w:p w14:paraId="43525EFB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0.13 [0.02, 0.24]</w:t>
            </w:r>
          </w:p>
        </w:tc>
        <w:tc>
          <w:tcPr>
            <w:tcW w:w="666" w:type="dxa"/>
          </w:tcPr>
          <w:p w14:paraId="4A12AEB5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2.42</w:t>
            </w:r>
          </w:p>
        </w:tc>
        <w:tc>
          <w:tcPr>
            <w:tcW w:w="766" w:type="dxa"/>
          </w:tcPr>
          <w:p w14:paraId="49C52255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.016</w:t>
            </w:r>
          </w:p>
        </w:tc>
      </w:tr>
      <w:tr w:rsidR="00F96E5D" w:rsidRPr="00345EA4" w14:paraId="4794D6F2" w14:textId="77777777" w:rsidTr="00912007">
        <w:trPr>
          <w:trHeight w:hRule="exact" w:val="340"/>
        </w:trPr>
        <w:tc>
          <w:tcPr>
            <w:tcW w:w="2320" w:type="dxa"/>
          </w:tcPr>
          <w:p w14:paraId="1182EC93" w14:textId="77777777" w:rsidR="00F96E5D" w:rsidRPr="00345EA4" w:rsidRDefault="00F96E5D" w:rsidP="00912007">
            <w:pPr>
              <w:rPr>
                <w:color w:val="000000" w:themeColor="text1"/>
                <w:sz w:val="20"/>
                <w:szCs w:val="20"/>
              </w:rPr>
            </w:pPr>
            <w:r w:rsidRPr="00345EA4">
              <w:rPr>
                <w:color w:val="000000" w:themeColor="text1"/>
                <w:sz w:val="20"/>
                <w:szCs w:val="20"/>
              </w:rPr>
              <w:t>Verbal Fluency</w:t>
            </w:r>
          </w:p>
        </w:tc>
        <w:tc>
          <w:tcPr>
            <w:tcW w:w="2172" w:type="dxa"/>
          </w:tcPr>
          <w:p w14:paraId="66BA75AD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1.43 [0.85, 2.02]</w:t>
            </w:r>
          </w:p>
        </w:tc>
        <w:tc>
          <w:tcPr>
            <w:tcW w:w="733" w:type="dxa"/>
          </w:tcPr>
          <w:p w14:paraId="1A41697B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4.81</w:t>
            </w:r>
          </w:p>
        </w:tc>
        <w:tc>
          <w:tcPr>
            <w:tcW w:w="766" w:type="dxa"/>
          </w:tcPr>
          <w:p w14:paraId="5A786248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&lt;.001</w:t>
            </w:r>
          </w:p>
        </w:tc>
        <w:tc>
          <w:tcPr>
            <w:tcW w:w="236" w:type="dxa"/>
            <w:vMerge/>
          </w:tcPr>
          <w:p w14:paraId="575F52C0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6" w:type="dxa"/>
          </w:tcPr>
          <w:p w14:paraId="7EF66D7B" w14:textId="77777777" w:rsidR="00F96E5D" w:rsidRPr="00345EA4" w:rsidRDefault="00F96E5D" w:rsidP="00912007">
            <w:pPr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 xml:space="preserve">Time x </w:t>
            </w:r>
            <w:r w:rsidRPr="00345EA4">
              <w:rPr>
                <w:color w:val="000000" w:themeColor="text1"/>
                <w:sz w:val="20"/>
                <w:szCs w:val="20"/>
              </w:rPr>
              <w:t>Verbal Fluency</w:t>
            </w:r>
          </w:p>
        </w:tc>
        <w:tc>
          <w:tcPr>
            <w:tcW w:w="2172" w:type="dxa"/>
          </w:tcPr>
          <w:p w14:paraId="4ED310CD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0.03 [-0.08, 0.15]</w:t>
            </w:r>
          </w:p>
        </w:tc>
        <w:tc>
          <w:tcPr>
            <w:tcW w:w="666" w:type="dxa"/>
          </w:tcPr>
          <w:p w14:paraId="123871E6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0.56</w:t>
            </w:r>
          </w:p>
        </w:tc>
        <w:tc>
          <w:tcPr>
            <w:tcW w:w="766" w:type="dxa"/>
          </w:tcPr>
          <w:p w14:paraId="1A764DD6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.574</w:t>
            </w:r>
          </w:p>
        </w:tc>
      </w:tr>
      <w:tr w:rsidR="00F96E5D" w:rsidRPr="00345EA4" w14:paraId="6AA813B3" w14:textId="77777777" w:rsidTr="00912007">
        <w:trPr>
          <w:trHeight w:hRule="exact" w:val="340"/>
        </w:trPr>
        <w:tc>
          <w:tcPr>
            <w:tcW w:w="2320" w:type="dxa"/>
          </w:tcPr>
          <w:p w14:paraId="3406D157" w14:textId="77777777" w:rsidR="00F96E5D" w:rsidRPr="00345EA4" w:rsidRDefault="00F96E5D" w:rsidP="00912007">
            <w:pPr>
              <w:rPr>
                <w:color w:val="000000" w:themeColor="text1"/>
                <w:sz w:val="20"/>
                <w:szCs w:val="20"/>
              </w:rPr>
            </w:pPr>
            <w:r w:rsidRPr="00345EA4">
              <w:rPr>
                <w:color w:val="000000" w:themeColor="text1"/>
                <w:sz w:val="20"/>
                <w:szCs w:val="20"/>
              </w:rPr>
              <w:t>Working Memory</w:t>
            </w:r>
          </w:p>
        </w:tc>
        <w:tc>
          <w:tcPr>
            <w:tcW w:w="2172" w:type="dxa"/>
          </w:tcPr>
          <w:p w14:paraId="0499BEC4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1.48 [0.93, 2.03]</w:t>
            </w:r>
          </w:p>
        </w:tc>
        <w:tc>
          <w:tcPr>
            <w:tcW w:w="733" w:type="dxa"/>
          </w:tcPr>
          <w:p w14:paraId="1938159C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5.25</w:t>
            </w:r>
          </w:p>
        </w:tc>
        <w:tc>
          <w:tcPr>
            <w:tcW w:w="766" w:type="dxa"/>
          </w:tcPr>
          <w:p w14:paraId="17A1C230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&lt;.001</w:t>
            </w:r>
          </w:p>
        </w:tc>
        <w:tc>
          <w:tcPr>
            <w:tcW w:w="236" w:type="dxa"/>
            <w:vMerge/>
          </w:tcPr>
          <w:p w14:paraId="33A36DFA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6" w:type="dxa"/>
          </w:tcPr>
          <w:p w14:paraId="1FBECEB0" w14:textId="77777777" w:rsidR="00F96E5D" w:rsidRPr="00345EA4" w:rsidRDefault="00F96E5D" w:rsidP="00912007">
            <w:pPr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 xml:space="preserve">Time x </w:t>
            </w:r>
            <w:r w:rsidRPr="00345EA4">
              <w:rPr>
                <w:color w:val="000000" w:themeColor="text1"/>
                <w:sz w:val="20"/>
                <w:szCs w:val="20"/>
              </w:rPr>
              <w:t>Working Memory</w:t>
            </w:r>
          </w:p>
        </w:tc>
        <w:tc>
          <w:tcPr>
            <w:tcW w:w="2172" w:type="dxa"/>
          </w:tcPr>
          <w:p w14:paraId="760BF89F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0.15 [0.04, 0.25]</w:t>
            </w:r>
          </w:p>
        </w:tc>
        <w:tc>
          <w:tcPr>
            <w:tcW w:w="666" w:type="dxa"/>
          </w:tcPr>
          <w:p w14:paraId="444DDEED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2.65</w:t>
            </w:r>
          </w:p>
        </w:tc>
        <w:tc>
          <w:tcPr>
            <w:tcW w:w="766" w:type="dxa"/>
          </w:tcPr>
          <w:p w14:paraId="7A6E0AFA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.008</w:t>
            </w:r>
          </w:p>
        </w:tc>
      </w:tr>
      <w:tr w:rsidR="00F96E5D" w:rsidRPr="00345EA4" w14:paraId="59BDDA22" w14:textId="77777777" w:rsidTr="00912007">
        <w:trPr>
          <w:trHeight w:hRule="exact" w:val="340"/>
        </w:trPr>
        <w:tc>
          <w:tcPr>
            <w:tcW w:w="2320" w:type="dxa"/>
          </w:tcPr>
          <w:p w14:paraId="4D08B608" w14:textId="77777777" w:rsidR="00F96E5D" w:rsidRPr="00345EA4" w:rsidRDefault="00F96E5D" w:rsidP="00912007">
            <w:pPr>
              <w:rPr>
                <w:color w:val="000000" w:themeColor="text1"/>
                <w:sz w:val="20"/>
                <w:szCs w:val="20"/>
              </w:rPr>
            </w:pPr>
            <w:r w:rsidRPr="00345EA4">
              <w:rPr>
                <w:color w:val="000000" w:themeColor="text1"/>
                <w:sz w:val="20"/>
                <w:szCs w:val="20"/>
              </w:rPr>
              <w:t xml:space="preserve">Visuospatial Learning </w:t>
            </w:r>
          </w:p>
        </w:tc>
        <w:tc>
          <w:tcPr>
            <w:tcW w:w="2172" w:type="dxa"/>
          </w:tcPr>
          <w:p w14:paraId="623C4259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0.87 [0.49, 1.25]</w:t>
            </w:r>
          </w:p>
        </w:tc>
        <w:tc>
          <w:tcPr>
            <w:tcW w:w="733" w:type="dxa"/>
          </w:tcPr>
          <w:p w14:paraId="3CCA2A52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4.47</w:t>
            </w:r>
          </w:p>
        </w:tc>
        <w:tc>
          <w:tcPr>
            <w:tcW w:w="766" w:type="dxa"/>
          </w:tcPr>
          <w:p w14:paraId="32C66B66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&lt;.001</w:t>
            </w:r>
          </w:p>
        </w:tc>
        <w:tc>
          <w:tcPr>
            <w:tcW w:w="236" w:type="dxa"/>
            <w:vMerge/>
          </w:tcPr>
          <w:p w14:paraId="0112F935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6" w:type="dxa"/>
          </w:tcPr>
          <w:p w14:paraId="4FEF0EDD" w14:textId="77777777" w:rsidR="00F96E5D" w:rsidRPr="00345EA4" w:rsidRDefault="00F96E5D" w:rsidP="00912007">
            <w:pPr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 xml:space="preserve">Time x </w:t>
            </w:r>
            <w:r w:rsidRPr="00345EA4">
              <w:rPr>
                <w:color w:val="000000" w:themeColor="text1"/>
                <w:sz w:val="20"/>
                <w:szCs w:val="20"/>
              </w:rPr>
              <w:t xml:space="preserve">Visuospatial Learning </w:t>
            </w:r>
          </w:p>
        </w:tc>
        <w:tc>
          <w:tcPr>
            <w:tcW w:w="2172" w:type="dxa"/>
          </w:tcPr>
          <w:p w14:paraId="211A1F5C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0.01 [-0.08, 0.09]</w:t>
            </w:r>
          </w:p>
        </w:tc>
        <w:tc>
          <w:tcPr>
            <w:tcW w:w="666" w:type="dxa"/>
          </w:tcPr>
          <w:p w14:paraId="0231E105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0.12</w:t>
            </w:r>
          </w:p>
        </w:tc>
        <w:tc>
          <w:tcPr>
            <w:tcW w:w="766" w:type="dxa"/>
          </w:tcPr>
          <w:p w14:paraId="4E923310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.904</w:t>
            </w:r>
          </w:p>
        </w:tc>
      </w:tr>
      <w:tr w:rsidR="00F96E5D" w:rsidRPr="00345EA4" w14:paraId="66D12C29" w14:textId="77777777" w:rsidTr="00912007">
        <w:trPr>
          <w:trHeight w:hRule="exact" w:val="340"/>
        </w:trPr>
        <w:tc>
          <w:tcPr>
            <w:tcW w:w="2320" w:type="dxa"/>
          </w:tcPr>
          <w:p w14:paraId="63663BB7" w14:textId="77777777" w:rsidR="00F96E5D" w:rsidRPr="00345EA4" w:rsidRDefault="00F96E5D" w:rsidP="00912007">
            <w:pPr>
              <w:rPr>
                <w:color w:val="000000" w:themeColor="text1"/>
                <w:sz w:val="20"/>
                <w:szCs w:val="20"/>
              </w:rPr>
            </w:pPr>
            <w:r w:rsidRPr="00345EA4">
              <w:rPr>
                <w:color w:val="000000" w:themeColor="text1"/>
                <w:sz w:val="20"/>
                <w:szCs w:val="20"/>
              </w:rPr>
              <w:t xml:space="preserve">Set Shifting </w:t>
            </w:r>
          </w:p>
        </w:tc>
        <w:tc>
          <w:tcPr>
            <w:tcW w:w="2172" w:type="dxa"/>
          </w:tcPr>
          <w:p w14:paraId="640DD4DD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0.53 [0.17, 0.90]</w:t>
            </w:r>
          </w:p>
        </w:tc>
        <w:tc>
          <w:tcPr>
            <w:tcW w:w="733" w:type="dxa"/>
          </w:tcPr>
          <w:p w14:paraId="01AC0605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2.88</w:t>
            </w:r>
          </w:p>
        </w:tc>
        <w:tc>
          <w:tcPr>
            <w:tcW w:w="766" w:type="dxa"/>
          </w:tcPr>
          <w:p w14:paraId="3F6F983A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.004</w:t>
            </w:r>
          </w:p>
        </w:tc>
        <w:tc>
          <w:tcPr>
            <w:tcW w:w="236" w:type="dxa"/>
            <w:vMerge/>
          </w:tcPr>
          <w:p w14:paraId="372FBB92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6" w:type="dxa"/>
          </w:tcPr>
          <w:p w14:paraId="3D3B99FE" w14:textId="77777777" w:rsidR="00F96E5D" w:rsidRPr="00345EA4" w:rsidRDefault="00F96E5D" w:rsidP="00912007">
            <w:pPr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 xml:space="preserve">Time x </w:t>
            </w:r>
            <w:r w:rsidRPr="00345EA4">
              <w:rPr>
                <w:color w:val="000000" w:themeColor="text1"/>
                <w:sz w:val="20"/>
                <w:szCs w:val="20"/>
              </w:rPr>
              <w:t xml:space="preserve">Set Shifting </w:t>
            </w:r>
          </w:p>
        </w:tc>
        <w:tc>
          <w:tcPr>
            <w:tcW w:w="2172" w:type="dxa"/>
          </w:tcPr>
          <w:p w14:paraId="328F89D4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0.06 [-0.02, 0.13]</w:t>
            </w:r>
          </w:p>
        </w:tc>
        <w:tc>
          <w:tcPr>
            <w:tcW w:w="666" w:type="dxa"/>
          </w:tcPr>
          <w:p w14:paraId="47A75AB7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1.42</w:t>
            </w:r>
          </w:p>
        </w:tc>
        <w:tc>
          <w:tcPr>
            <w:tcW w:w="766" w:type="dxa"/>
          </w:tcPr>
          <w:p w14:paraId="7A4FEA01" w14:textId="77777777" w:rsidR="00F96E5D" w:rsidRPr="00345EA4" w:rsidRDefault="00F96E5D" w:rsidP="00912007">
            <w:pPr>
              <w:jc w:val="center"/>
              <w:rPr>
                <w:sz w:val="20"/>
                <w:szCs w:val="20"/>
              </w:rPr>
            </w:pPr>
            <w:r w:rsidRPr="00345EA4">
              <w:rPr>
                <w:sz w:val="20"/>
                <w:szCs w:val="20"/>
              </w:rPr>
              <w:t>.156</w:t>
            </w:r>
          </w:p>
        </w:tc>
      </w:tr>
    </w:tbl>
    <w:p w14:paraId="3A001918" w14:textId="41662E58" w:rsidR="00F96E5D" w:rsidRPr="00345EA4" w:rsidRDefault="00F96E5D"/>
    <w:p w14:paraId="080CC20F" w14:textId="6C7D8174" w:rsidR="00F96E5D" w:rsidRPr="00345EA4" w:rsidRDefault="00F96E5D" w:rsidP="00F96E5D"/>
    <w:p w14:paraId="25DC2E56" w14:textId="0AEA6200" w:rsidR="00F96E5D" w:rsidRPr="00345EA4" w:rsidRDefault="00F96E5D" w:rsidP="00F96E5D"/>
    <w:p w14:paraId="5CBE5BC9" w14:textId="0DD41A4B" w:rsidR="00F96E5D" w:rsidRPr="00345EA4" w:rsidRDefault="00F96E5D" w:rsidP="00F96E5D"/>
    <w:p w14:paraId="1D0174C8" w14:textId="5BE9E5B6" w:rsidR="00F96E5D" w:rsidRPr="00345EA4" w:rsidRDefault="00F96E5D" w:rsidP="00F96E5D"/>
    <w:p w14:paraId="371E54C7" w14:textId="21A73215" w:rsidR="00F96E5D" w:rsidRPr="00345EA4" w:rsidRDefault="00F96E5D" w:rsidP="00F96E5D"/>
    <w:p w14:paraId="263916AA" w14:textId="772732B9" w:rsidR="00F96E5D" w:rsidRPr="00345EA4" w:rsidRDefault="00F96E5D" w:rsidP="00F96E5D"/>
    <w:p w14:paraId="35D1E189" w14:textId="4FC62833" w:rsidR="00F96E5D" w:rsidRPr="00345EA4" w:rsidRDefault="00F96E5D" w:rsidP="00F96E5D"/>
    <w:p w14:paraId="000107CB" w14:textId="4294B35D" w:rsidR="00F96E5D" w:rsidRPr="00345EA4" w:rsidRDefault="00F96E5D" w:rsidP="00F96E5D"/>
    <w:p w14:paraId="5DB1CE9A" w14:textId="094FCD27" w:rsidR="00F96E5D" w:rsidRPr="00345EA4" w:rsidRDefault="00F96E5D" w:rsidP="00F96E5D"/>
    <w:p w14:paraId="557E1786" w14:textId="61595F05" w:rsidR="00F96E5D" w:rsidRPr="00345EA4" w:rsidRDefault="00F96E5D" w:rsidP="00F96E5D"/>
    <w:p w14:paraId="3C9F3FDF" w14:textId="44622DEC" w:rsidR="00F96E5D" w:rsidRPr="00345EA4" w:rsidRDefault="00F96E5D" w:rsidP="00F96E5D"/>
    <w:p w14:paraId="05887D65" w14:textId="603F4A2E" w:rsidR="00F96E5D" w:rsidRPr="00345EA4" w:rsidRDefault="00F96E5D" w:rsidP="00F96E5D"/>
    <w:p w14:paraId="770DB347" w14:textId="63A3B290" w:rsidR="00F96E5D" w:rsidRPr="00345EA4" w:rsidRDefault="00F96E5D" w:rsidP="00F96E5D"/>
    <w:p w14:paraId="1A061D40" w14:textId="779CD90B" w:rsidR="00F96E5D" w:rsidRPr="00345EA4" w:rsidRDefault="00F96E5D" w:rsidP="00F96E5D"/>
    <w:p w14:paraId="573F6F0F" w14:textId="37947A3A" w:rsidR="00F96E5D" w:rsidRPr="00345EA4" w:rsidRDefault="00F96E5D" w:rsidP="00F96E5D"/>
    <w:p w14:paraId="5621CC80" w14:textId="69AF24A3" w:rsidR="00F96E5D" w:rsidRPr="00345EA4" w:rsidRDefault="00F96E5D" w:rsidP="00F96E5D"/>
    <w:p w14:paraId="7F1D6EC2" w14:textId="272EF7BF" w:rsidR="00F96E5D" w:rsidRPr="00345EA4" w:rsidRDefault="00F96E5D" w:rsidP="00F96E5D"/>
    <w:p w14:paraId="4FE32A2F" w14:textId="58D63812" w:rsidR="00F96E5D" w:rsidRPr="00345EA4" w:rsidRDefault="00F96E5D" w:rsidP="00F96E5D"/>
    <w:p w14:paraId="2D31F311" w14:textId="7046958F" w:rsidR="00F96E5D" w:rsidRPr="00345EA4" w:rsidRDefault="00F96E5D" w:rsidP="00F96E5D"/>
    <w:p w14:paraId="5EE48C9A" w14:textId="00F2E151" w:rsidR="00F96E5D" w:rsidRPr="00345EA4" w:rsidRDefault="00F96E5D" w:rsidP="00F96E5D"/>
    <w:p w14:paraId="00BA8D16" w14:textId="0FC3425D" w:rsidR="00F96E5D" w:rsidRPr="00345EA4" w:rsidRDefault="00F96E5D" w:rsidP="00F96E5D"/>
    <w:p w14:paraId="50D59FB1" w14:textId="2E5C39CF" w:rsidR="00F96E5D" w:rsidRPr="00345EA4" w:rsidRDefault="00F96E5D" w:rsidP="00F96E5D"/>
    <w:p w14:paraId="23227698" w14:textId="7C2C6820" w:rsidR="00F96E5D" w:rsidRPr="00345EA4" w:rsidRDefault="00F96E5D" w:rsidP="00F96E5D"/>
    <w:p w14:paraId="3B1A51E5" w14:textId="52E55F5B" w:rsidR="00F96E5D" w:rsidRDefault="00F96E5D" w:rsidP="00F96E5D">
      <w:pPr>
        <w:rPr>
          <w:color w:val="000000" w:themeColor="text1"/>
        </w:rPr>
      </w:pPr>
      <w:r w:rsidRPr="00345EA4">
        <w:rPr>
          <w:b/>
          <w:color w:val="000000" w:themeColor="text1"/>
        </w:rPr>
        <w:t>Note</w:t>
      </w:r>
      <w:r w:rsidRPr="00345EA4">
        <w:rPr>
          <w:color w:val="000000" w:themeColor="text1"/>
        </w:rPr>
        <w:t xml:space="preserve">: </w:t>
      </w:r>
      <w:r w:rsidRPr="00345EA4">
        <w:rPr>
          <w:color w:val="222222"/>
          <w:shd w:val="clear" w:color="auto" w:fill="FFFFFF"/>
        </w:rPr>
        <w:t>‘SOFAS’ = Social and Occupational Functioning Assessment Scale</w:t>
      </w:r>
      <w:r w:rsidRPr="00345EA4">
        <w:rPr>
          <w:color w:val="000000" w:themeColor="text1"/>
        </w:rPr>
        <w:t>; ‘Premorbid IQ’ = Estimated premorbid intellectual functioning; ‘BPRS’ = Brief Psychiatric Rating Scale</w:t>
      </w:r>
      <w:r w:rsidR="004F4223">
        <w:rPr>
          <w:color w:val="000000" w:themeColor="text1"/>
        </w:rPr>
        <w:t>.</w:t>
      </w:r>
    </w:p>
    <w:p w14:paraId="730A4593" w14:textId="6C1C0F63" w:rsidR="002F5E61" w:rsidRDefault="002F5E61" w:rsidP="00F96E5D">
      <w:pPr>
        <w:rPr>
          <w:color w:val="000000" w:themeColor="text1"/>
        </w:rPr>
      </w:pPr>
    </w:p>
    <w:p w14:paraId="0B8733E4" w14:textId="626EAC1A" w:rsidR="002F5E61" w:rsidRDefault="002F5E61" w:rsidP="00F96E5D">
      <w:pPr>
        <w:rPr>
          <w:color w:val="000000" w:themeColor="text1"/>
        </w:rPr>
      </w:pPr>
    </w:p>
    <w:p w14:paraId="20A0C0C6" w14:textId="77777777" w:rsidR="002F5E61" w:rsidRDefault="002F5E61" w:rsidP="00F96E5D">
      <w:pPr>
        <w:rPr>
          <w:color w:val="000000" w:themeColor="text1"/>
        </w:rPr>
      </w:pPr>
    </w:p>
    <w:p w14:paraId="049AA0E0" w14:textId="77777777" w:rsidR="00F96E5D" w:rsidRPr="00F96E5D" w:rsidRDefault="00F96E5D" w:rsidP="003374D4"/>
    <w:sectPr w:rsidR="00F96E5D" w:rsidRPr="00F96E5D" w:rsidSect="003374D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50C431" w14:textId="77777777" w:rsidR="00F96CE5" w:rsidRDefault="00F96CE5" w:rsidP="00C965F2">
      <w:r>
        <w:separator/>
      </w:r>
    </w:p>
  </w:endnote>
  <w:endnote w:type="continuationSeparator" w:id="0">
    <w:p w14:paraId="4A6CC976" w14:textId="77777777" w:rsidR="00F96CE5" w:rsidRDefault="00F96CE5" w:rsidP="00C965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69045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D549E6" w14:textId="1E21B241" w:rsidR="00E42C15" w:rsidRDefault="00E42C15" w:rsidP="00E42C1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91506B6" w14:textId="77777777" w:rsidR="00E42C15" w:rsidRDefault="00E42C15" w:rsidP="00C965F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788002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360C73" w14:textId="7544AF02" w:rsidR="00E42C15" w:rsidRDefault="00E42C15" w:rsidP="00E42C1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3E851F38" w14:textId="77777777" w:rsidR="00E42C15" w:rsidRDefault="00E42C15" w:rsidP="00C965F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7837E3" w14:textId="77777777" w:rsidR="00F96CE5" w:rsidRDefault="00F96CE5" w:rsidP="00C965F2">
      <w:r>
        <w:separator/>
      </w:r>
    </w:p>
  </w:footnote>
  <w:footnote w:type="continuationSeparator" w:id="0">
    <w:p w14:paraId="5783FAD0" w14:textId="77777777" w:rsidR="00F96CE5" w:rsidRDefault="00F96CE5" w:rsidP="00C965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B62"/>
    <w:rsid w:val="000217AB"/>
    <w:rsid w:val="00036280"/>
    <w:rsid w:val="000601D8"/>
    <w:rsid w:val="00064052"/>
    <w:rsid w:val="000659B5"/>
    <w:rsid w:val="00093B3C"/>
    <w:rsid w:val="000C6D40"/>
    <w:rsid w:val="000E09BC"/>
    <w:rsid w:val="0011302B"/>
    <w:rsid w:val="001178A2"/>
    <w:rsid w:val="00126BF1"/>
    <w:rsid w:val="00142BAE"/>
    <w:rsid w:val="00144115"/>
    <w:rsid w:val="00145278"/>
    <w:rsid w:val="001767DF"/>
    <w:rsid w:val="00187C4F"/>
    <w:rsid w:val="00194B56"/>
    <w:rsid w:val="001B46CF"/>
    <w:rsid w:val="001C2B17"/>
    <w:rsid w:val="001C39E7"/>
    <w:rsid w:val="001D0BA9"/>
    <w:rsid w:val="001E171B"/>
    <w:rsid w:val="00212A88"/>
    <w:rsid w:val="0024610D"/>
    <w:rsid w:val="002B7C47"/>
    <w:rsid w:val="002E3C3F"/>
    <w:rsid w:val="002E72F0"/>
    <w:rsid w:val="002F5E61"/>
    <w:rsid w:val="00310867"/>
    <w:rsid w:val="00322132"/>
    <w:rsid w:val="003374D4"/>
    <w:rsid w:val="00345EA4"/>
    <w:rsid w:val="003516B1"/>
    <w:rsid w:val="00370869"/>
    <w:rsid w:val="003B07D7"/>
    <w:rsid w:val="003C653E"/>
    <w:rsid w:val="003F62FD"/>
    <w:rsid w:val="00431BCE"/>
    <w:rsid w:val="00433109"/>
    <w:rsid w:val="004511A4"/>
    <w:rsid w:val="00491538"/>
    <w:rsid w:val="00492D93"/>
    <w:rsid w:val="00497143"/>
    <w:rsid w:val="004972B1"/>
    <w:rsid w:val="004C4969"/>
    <w:rsid w:val="004D0629"/>
    <w:rsid w:val="004D0EF5"/>
    <w:rsid w:val="004D5411"/>
    <w:rsid w:val="004E22D5"/>
    <w:rsid w:val="004F29AA"/>
    <w:rsid w:val="004F4223"/>
    <w:rsid w:val="004F61A8"/>
    <w:rsid w:val="00545DFC"/>
    <w:rsid w:val="00552D74"/>
    <w:rsid w:val="00564115"/>
    <w:rsid w:val="005663B0"/>
    <w:rsid w:val="005A4490"/>
    <w:rsid w:val="005B15A6"/>
    <w:rsid w:val="005F5696"/>
    <w:rsid w:val="0060792B"/>
    <w:rsid w:val="00627AA4"/>
    <w:rsid w:val="006349FC"/>
    <w:rsid w:val="00665240"/>
    <w:rsid w:val="006673E4"/>
    <w:rsid w:val="0067381E"/>
    <w:rsid w:val="0068013F"/>
    <w:rsid w:val="006A770A"/>
    <w:rsid w:val="006B62F5"/>
    <w:rsid w:val="006D341D"/>
    <w:rsid w:val="006E7253"/>
    <w:rsid w:val="006F3099"/>
    <w:rsid w:val="00767154"/>
    <w:rsid w:val="007867DC"/>
    <w:rsid w:val="007A40C8"/>
    <w:rsid w:val="007D455A"/>
    <w:rsid w:val="007E775F"/>
    <w:rsid w:val="007E7BC2"/>
    <w:rsid w:val="007F68D8"/>
    <w:rsid w:val="00803FAD"/>
    <w:rsid w:val="008333E6"/>
    <w:rsid w:val="00835AEE"/>
    <w:rsid w:val="008444C3"/>
    <w:rsid w:val="008735EA"/>
    <w:rsid w:val="0088677F"/>
    <w:rsid w:val="00891046"/>
    <w:rsid w:val="008A03C3"/>
    <w:rsid w:val="008B6781"/>
    <w:rsid w:val="008C06F0"/>
    <w:rsid w:val="008D255C"/>
    <w:rsid w:val="008D5C5C"/>
    <w:rsid w:val="008F1410"/>
    <w:rsid w:val="008F28BD"/>
    <w:rsid w:val="00900A6B"/>
    <w:rsid w:val="0090109B"/>
    <w:rsid w:val="00904045"/>
    <w:rsid w:val="00912007"/>
    <w:rsid w:val="0094133B"/>
    <w:rsid w:val="00965BD7"/>
    <w:rsid w:val="00966AB6"/>
    <w:rsid w:val="009709FB"/>
    <w:rsid w:val="009A3AB1"/>
    <w:rsid w:val="009C24EC"/>
    <w:rsid w:val="009C47F7"/>
    <w:rsid w:val="009C4815"/>
    <w:rsid w:val="009E26AF"/>
    <w:rsid w:val="009E4833"/>
    <w:rsid w:val="00A1068E"/>
    <w:rsid w:val="00A10735"/>
    <w:rsid w:val="00A15F67"/>
    <w:rsid w:val="00A213BA"/>
    <w:rsid w:val="00A47FB7"/>
    <w:rsid w:val="00A85CBA"/>
    <w:rsid w:val="00A91A22"/>
    <w:rsid w:val="00AA117F"/>
    <w:rsid w:val="00AB62B7"/>
    <w:rsid w:val="00AC4791"/>
    <w:rsid w:val="00AD1615"/>
    <w:rsid w:val="00AE7810"/>
    <w:rsid w:val="00AF2BE0"/>
    <w:rsid w:val="00AF6DAA"/>
    <w:rsid w:val="00B023A4"/>
    <w:rsid w:val="00B170A3"/>
    <w:rsid w:val="00B349BB"/>
    <w:rsid w:val="00B43DBD"/>
    <w:rsid w:val="00B86548"/>
    <w:rsid w:val="00B91CD1"/>
    <w:rsid w:val="00BC41B7"/>
    <w:rsid w:val="00BC7FBB"/>
    <w:rsid w:val="00BD5569"/>
    <w:rsid w:val="00BE4AAE"/>
    <w:rsid w:val="00BF5A6B"/>
    <w:rsid w:val="00C21AFF"/>
    <w:rsid w:val="00C336E8"/>
    <w:rsid w:val="00C3416D"/>
    <w:rsid w:val="00C75D47"/>
    <w:rsid w:val="00C965F2"/>
    <w:rsid w:val="00CB109C"/>
    <w:rsid w:val="00CC37DF"/>
    <w:rsid w:val="00CD0AD3"/>
    <w:rsid w:val="00CD66F8"/>
    <w:rsid w:val="00D21CCE"/>
    <w:rsid w:val="00D37D31"/>
    <w:rsid w:val="00D414B8"/>
    <w:rsid w:val="00D931B2"/>
    <w:rsid w:val="00DA47B9"/>
    <w:rsid w:val="00DB2777"/>
    <w:rsid w:val="00DC1071"/>
    <w:rsid w:val="00DC3C15"/>
    <w:rsid w:val="00DD3812"/>
    <w:rsid w:val="00DF2C0A"/>
    <w:rsid w:val="00DF5361"/>
    <w:rsid w:val="00E05FBF"/>
    <w:rsid w:val="00E15B62"/>
    <w:rsid w:val="00E26CA9"/>
    <w:rsid w:val="00E42C15"/>
    <w:rsid w:val="00E437E6"/>
    <w:rsid w:val="00E82295"/>
    <w:rsid w:val="00E83AD9"/>
    <w:rsid w:val="00ED7A42"/>
    <w:rsid w:val="00EF2768"/>
    <w:rsid w:val="00EF402A"/>
    <w:rsid w:val="00F31D38"/>
    <w:rsid w:val="00F9244A"/>
    <w:rsid w:val="00F94FAF"/>
    <w:rsid w:val="00F96CE5"/>
    <w:rsid w:val="00F96E5D"/>
    <w:rsid w:val="00FA6894"/>
    <w:rsid w:val="00FC2370"/>
    <w:rsid w:val="00FF4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587207"/>
  <w14:defaultImageDpi w14:val="32767"/>
  <w15:chartTrackingRefBased/>
  <w15:docId w15:val="{EBDB2234-FD2F-884E-A8FF-EE438C44C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kern w:val="2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15B62"/>
    <w:rPr>
      <w:rFonts w:ascii="Times New Roman" w:eastAsia="Times New Roman" w:hAnsi="Times New Roman" w:cs="Times New Roman"/>
      <w:kern w:val="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5B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65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65F2"/>
    <w:rPr>
      <w:rFonts w:ascii="Times New Roman" w:eastAsia="Times New Roman" w:hAnsi="Times New Roman" w:cs="Times New Roman"/>
      <w:kern w:val="0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C965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65F2"/>
    <w:rPr>
      <w:rFonts w:ascii="Times New Roman" w:eastAsia="Times New Roman" w:hAnsi="Times New Roman" w:cs="Times New Roman"/>
      <w:kern w:val="0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C965F2"/>
  </w:style>
  <w:style w:type="paragraph" w:styleId="BalloonText">
    <w:name w:val="Balloon Text"/>
    <w:basedOn w:val="Normal"/>
    <w:link w:val="BalloonTextChar"/>
    <w:uiPriority w:val="99"/>
    <w:semiHidden/>
    <w:unhideWhenUsed/>
    <w:rsid w:val="00DB277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777"/>
    <w:rPr>
      <w:rFonts w:ascii="Times New Roman" w:eastAsia="Times New Roman" w:hAnsi="Times New Roman" w:cs="Times New Roman"/>
      <w:kern w:val="0"/>
      <w:sz w:val="18"/>
      <w:szCs w:val="18"/>
      <w:lang w:val="en-AU"/>
    </w:rPr>
  </w:style>
  <w:style w:type="paragraph" w:styleId="Revision">
    <w:name w:val="Revision"/>
    <w:hidden/>
    <w:uiPriority w:val="99"/>
    <w:semiHidden/>
    <w:rsid w:val="00DA47B9"/>
    <w:rPr>
      <w:rFonts w:ascii="Times New Roman" w:eastAsia="Times New Roman" w:hAnsi="Times New Roman" w:cs="Times New Roman"/>
      <w:kern w:val="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569</Words>
  <Characters>324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Jeffrey Crouse</dc:creator>
  <cp:keywords/>
  <dc:description/>
  <cp:lastModifiedBy>Jacob Jeffrey Crouse</cp:lastModifiedBy>
  <cp:revision>10</cp:revision>
  <dcterms:created xsi:type="dcterms:W3CDTF">2019-12-01T06:43:00Z</dcterms:created>
  <dcterms:modified xsi:type="dcterms:W3CDTF">2019-12-31T02:11:00Z</dcterms:modified>
</cp:coreProperties>
</file>